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451DD" w14:textId="689AF0F7" w:rsidR="00903431" w:rsidRPr="00981DFF" w:rsidRDefault="00981DFF" w:rsidP="00903431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sz w:val="22"/>
          <w:szCs w:val="22"/>
        </w:rPr>
        <w:t xml:space="preserve">H2O </w:t>
      </w:r>
      <w:r w:rsidR="00903431" w:rsidRPr="00981DFF">
        <w:rPr>
          <w:rFonts w:asciiTheme="minorHAnsi" w:hAnsiTheme="minorHAnsi" w:cstheme="minorHAnsi"/>
          <w:sz w:val="22"/>
          <w:szCs w:val="22"/>
        </w:rPr>
        <w:t xml:space="preserve">Pragmatic Core Outcome Set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71"/>
        <w:gridCol w:w="6289"/>
      </w:tblGrid>
      <w:tr w:rsidR="00903431" w:rsidRPr="00981DFF" w14:paraId="2C13C631" w14:textId="77777777" w:rsidTr="00981DFF">
        <w:trPr>
          <w:trHeight w:val="300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65686D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t xml:space="preserve">Category 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63C89B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t xml:space="preserve">Variable </w:t>
            </w:r>
          </w:p>
        </w:tc>
      </w:tr>
      <w:tr w:rsidR="00903431" w:rsidRPr="00981DFF" w14:paraId="5A70C20F" w14:textId="77777777" w:rsidTr="00981DF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DA6FE26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t>Generic Items</w:t>
            </w:r>
          </w:p>
        </w:tc>
      </w:tr>
      <w:tr w:rsidR="00903431" w:rsidRPr="00981DFF" w14:paraId="172811A6" w14:textId="77777777" w:rsidTr="00981DFF">
        <w:trPr>
          <w:trHeight w:val="275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2D1938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Socio-demographics 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4EF2B" w14:textId="459FD374" w:rsidR="00903431" w:rsidRPr="00981DFF" w:rsidRDefault="00C21A95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Date of birth</w:t>
            </w:r>
          </w:p>
        </w:tc>
      </w:tr>
      <w:tr w:rsidR="00903431" w:rsidRPr="00981DFF" w14:paraId="110A7163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739DCA7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D2DA39" w14:textId="407693E5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Sex</w:t>
            </w:r>
          </w:p>
        </w:tc>
      </w:tr>
      <w:tr w:rsidR="00903431" w:rsidRPr="00981DFF" w14:paraId="35FAA00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58AC8AAE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510A07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Smoking status</w:t>
            </w:r>
          </w:p>
        </w:tc>
      </w:tr>
      <w:tr w:rsidR="00903431" w:rsidRPr="00981DFF" w14:paraId="1FDDDFA2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ADB407B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459123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Alcohol use</w:t>
            </w:r>
          </w:p>
        </w:tc>
      </w:tr>
      <w:tr w:rsidR="00903431" w:rsidRPr="00981DFF" w14:paraId="1DE677D4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1DD8FD5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7B513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Weight</w:t>
            </w:r>
          </w:p>
        </w:tc>
      </w:tr>
      <w:tr w:rsidR="00903431" w:rsidRPr="00981DFF" w14:paraId="5C602BC5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D8FCE3E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E7EC4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Height</w:t>
            </w:r>
          </w:p>
        </w:tc>
      </w:tr>
      <w:tr w:rsidR="00903431" w:rsidRPr="00981DFF" w14:paraId="092CC28B" w14:textId="77777777" w:rsidTr="00981DFF">
        <w:trPr>
          <w:trHeight w:val="174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07C0572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ase-mix variables – patient-related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E9ECC2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Healthcare access</w:t>
            </w:r>
          </w:p>
        </w:tc>
      </w:tr>
      <w:tr w:rsidR="00903431" w:rsidRPr="00981DFF" w14:paraId="70A47426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15300FD6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DC4733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Disease Diagnosis</w:t>
            </w:r>
          </w:p>
        </w:tc>
      </w:tr>
      <w:tr w:rsidR="00903431" w:rsidRPr="00981DFF" w14:paraId="7AF4B1F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008C31F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327D11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Year of Diagnosis</w:t>
            </w:r>
          </w:p>
        </w:tc>
      </w:tr>
      <w:tr w:rsidR="00903431" w:rsidRPr="00981DFF" w14:paraId="4F5897BF" w14:textId="77777777" w:rsidTr="00981DFF">
        <w:trPr>
          <w:trHeight w:val="300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5B504E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Patient Reported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248D97" w14:textId="003E07F5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Overall well-being (PROMIS</w:t>
            </w:r>
            <w:r w:rsidR="008334A2" w:rsidRPr="00981DFF">
              <w:rPr>
                <w:rFonts w:asciiTheme="minorHAnsi" w:hAnsiTheme="minorHAnsi" w:cstheme="minorHAnsi"/>
                <w:color w:val="000000" w:themeColor="text1"/>
              </w:rPr>
              <w:t xml:space="preserve"> -10, 29 or 33 items</w:t>
            </w:r>
            <w:r w:rsidRPr="00981DFF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903431" w:rsidRPr="00981DFF" w14:paraId="7E59DB6A" w14:textId="77777777" w:rsidTr="00981DF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4C2559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t xml:space="preserve">Diabetes Type 1 and Type 2 </w:t>
            </w:r>
          </w:p>
        </w:tc>
      </w:tr>
      <w:tr w:rsidR="00903431" w:rsidRPr="00981DFF" w14:paraId="42F77AAF" w14:textId="77777777" w:rsidTr="00981DFF">
        <w:trPr>
          <w:trHeight w:val="362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436ABE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linical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62D0F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Pharmacological treatment modality</w:t>
            </w:r>
          </w:p>
        </w:tc>
      </w:tr>
      <w:tr w:rsidR="00903431" w:rsidRPr="00981DFF" w14:paraId="5B1D42E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B2A551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0EC16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Technological treatment modality</w:t>
            </w:r>
          </w:p>
        </w:tc>
      </w:tr>
      <w:tr w:rsidR="00903431" w:rsidRPr="00981DFF" w14:paraId="270CB689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C9DBA79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0759CC" w14:textId="48F095FA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HbA1c</w:t>
            </w:r>
          </w:p>
        </w:tc>
      </w:tr>
      <w:tr w:rsidR="00903431" w:rsidRPr="00981DFF" w14:paraId="32044C2A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DC36DED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5CF3DD" w14:textId="04BA0906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Mean glucose</w:t>
            </w:r>
            <w:r w:rsidR="00DD52AE">
              <w:rPr>
                <w:rFonts w:asciiTheme="minorHAnsi" w:hAnsiTheme="minorHAnsi" w:cstheme="minorHAnsi"/>
              </w:rPr>
              <w:t xml:space="preserve"> </w:t>
            </w:r>
            <w:r w:rsidR="0051167B">
              <w:rPr>
                <w:rFonts w:asciiTheme="minorHAnsi" w:hAnsiTheme="minorHAnsi" w:cstheme="minorHAnsi"/>
              </w:rPr>
              <w:t>(</w:t>
            </w:r>
            <w:r w:rsidR="00DD52AE">
              <w:rPr>
                <w:rFonts w:asciiTheme="minorHAnsi" w:hAnsiTheme="minorHAnsi" w:cstheme="minorHAnsi"/>
              </w:rPr>
              <w:t xml:space="preserve">based on continuous </w:t>
            </w:r>
            <w:r w:rsidR="0051167B">
              <w:rPr>
                <w:rFonts w:asciiTheme="minorHAnsi" w:hAnsiTheme="minorHAnsi" w:cstheme="minorHAnsi"/>
              </w:rPr>
              <w:t>glucose monitoring (CGM))</w:t>
            </w:r>
          </w:p>
        </w:tc>
      </w:tr>
      <w:tr w:rsidR="00903431" w:rsidRPr="00981DFF" w14:paraId="66D1FA81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9EAA9CB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80B5F9" w14:textId="57781C8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SD of mean glucose</w:t>
            </w:r>
            <w:r w:rsidR="0051167B">
              <w:rPr>
                <w:rFonts w:asciiTheme="minorHAnsi" w:hAnsiTheme="minorHAnsi" w:cstheme="minorHAnsi"/>
              </w:rPr>
              <w:t xml:space="preserve"> (based on CGM)</w:t>
            </w:r>
          </w:p>
        </w:tc>
      </w:tr>
      <w:tr w:rsidR="00903431" w:rsidRPr="00981DFF" w14:paraId="7541CD3E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0841A0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E75F5B" w14:textId="7BBE7F78" w:rsidR="00903431" w:rsidRPr="00981DFF" w:rsidRDefault="0051167B" w:rsidP="00AE1044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me in </w:t>
            </w:r>
            <w:r w:rsidR="006C7A8E">
              <w:rPr>
                <w:rFonts w:asciiTheme="minorHAnsi" w:hAnsiTheme="minorHAnsi" w:cstheme="minorHAnsi"/>
              </w:rPr>
              <w:t>range (</w:t>
            </w:r>
            <w:r w:rsidR="00903431" w:rsidRPr="00981DFF">
              <w:rPr>
                <w:rFonts w:asciiTheme="minorHAnsi" w:hAnsiTheme="minorHAnsi" w:cstheme="minorHAnsi"/>
              </w:rPr>
              <w:t>TIR</w:t>
            </w:r>
            <w:r w:rsidR="006C7A8E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(based on CGM)</w:t>
            </w:r>
          </w:p>
        </w:tc>
      </w:tr>
      <w:tr w:rsidR="00903431" w:rsidRPr="00981DFF" w14:paraId="2D76E1D7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86BC3A6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3DA885" w14:textId="7EDC33A5" w:rsidR="00903431" w:rsidRPr="00981DFF" w:rsidRDefault="006C7A8E" w:rsidP="00AE1044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me in </w:t>
            </w:r>
            <w:proofErr w:type="spellStart"/>
            <w:r>
              <w:rPr>
                <w:rFonts w:asciiTheme="minorHAnsi" w:hAnsiTheme="minorHAnsi" w:cstheme="minorHAnsi"/>
              </w:rPr>
              <w:t>hypoglycaemia</w:t>
            </w:r>
            <w:proofErr w:type="spellEnd"/>
            <w:r>
              <w:rPr>
                <w:rFonts w:asciiTheme="minorHAnsi" w:hAnsiTheme="minorHAnsi" w:cstheme="minorHAnsi"/>
              </w:rPr>
              <w:t xml:space="preserve"> (</w:t>
            </w:r>
            <w:r w:rsidR="00903431" w:rsidRPr="00981DFF">
              <w:rPr>
                <w:rFonts w:asciiTheme="minorHAnsi" w:hAnsiTheme="minorHAnsi" w:cstheme="minorHAnsi"/>
              </w:rPr>
              <w:t>TIH</w:t>
            </w:r>
            <w:r>
              <w:rPr>
                <w:rFonts w:asciiTheme="minorHAnsi" w:hAnsiTheme="minorHAnsi" w:cstheme="minorHAnsi"/>
              </w:rPr>
              <w:t>) (based on CGM)</w:t>
            </w:r>
          </w:p>
        </w:tc>
      </w:tr>
      <w:tr w:rsidR="00903431" w:rsidRPr="00981DFF" w14:paraId="07707C3D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4C2C1AF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8D2279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Total cholesterol</w:t>
            </w:r>
          </w:p>
        </w:tc>
      </w:tr>
      <w:tr w:rsidR="00903431" w:rsidRPr="00981DFF" w14:paraId="2177009B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15AE271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ADB7F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LDL cholesterol</w:t>
            </w:r>
          </w:p>
        </w:tc>
      </w:tr>
      <w:tr w:rsidR="00903431" w:rsidRPr="00981DFF" w14:paraId="124AB6BC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D5F0E0A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AA820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HDL cholesterol</w:t>
            </w:r>
          </w:p>
        </w:tc>
      </w:tr>
      <w:tr w:rsidR="00903431" w:rsidRPr="00981DFF" w14:paraId="6FAC198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575117B2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06F9DA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iglycerides</w:t>
            </w:r>
          </w:p>
        </w:tc>
      </w:tr>
      <w:tr w:rsidR="00903431" w:rsidRPr="00981DFF" w14:paraId="4A847AAE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85B46A0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B13D2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P/S-creatinine</w:t>
            </w:r>
          </w:p>
        </w:tc>
      </w:tr>
      <w:tr w:rsidR="00903431" w:rsidRPr="00981DFF" w14:paraId="5CBFB2BC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576339CE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D7073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Urine albumin-creatinine ratio</w:t>
            </w:r>
          </w:p>
        </w:tc>
      </w:tr>
      <w:tr w:rsidR="00903431" w:rsidRPr="00981DFF" w14:paraId="026A9498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138B0A9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E1F7B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Albuminuria</w:t>
            </w:r>
          </w:p>
        </w:tc>
      </w:tr>
      <w:tr w:rsidR="00903431" w:rsidRPr="00981DFF" w14:paraId="75C6A4C1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DD335B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C013D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Systolic blood pressure</w:t>
            </w:r>
          </w:p>
        </w:tc>
      </w:tr>
      <w:tr w:rsidR="00903431" w:rsidRPr="00981DFF" w14:paraId="5F8B6924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0AB650A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0244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Diastolic blood pressure</w:t>
            </w:r>
          </w:p>
        </w:tc>
      </w:tr>
      <w:tr w:rsidR="00903431" w:rsidRPr="00981DFF" w14:paraId="2BA4F16C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24D654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2BDB6" w14:textId="66C0E085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Foot screening</w:t>
            </w:r>
            <w:r w:rsidR="006C7A8E">
              <w:rPr>
                <w:rFonts w:asciiTheme="minorHAnsi" w:hAnsiTheme="minorHAnsi" w:cstheme="minorHAnsi"/>
                <w:color w:val="000000" w:themeColor="text1"/>
              </w:rPr>
              <w:t xml:space="preserve"> attendance (date of last visit)</w:t>
            </w:r>
          </w:p>
        </w:tc>
      </w:tr>
      <w:tr w:rsidR="00903431" w:rsidRPr="00981DFF" w14:paraId="3EBDBA5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1CE81D7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580B7F" w14:textId="1A862C2B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Eye screening</w:t>
            </w:r>
            <w:r w:rsidR="006C7A8E">
              <w:rPr>
                <w:rFonts w:asciiTheme="minorHAnsi" w:hAnsiTheme="minorHAnsi" w:cstheme="minorHAnsi"/>
                <w:color w:val="000000" w:themeColor="text1"/>
              </w:rPr>
              <w:t xml:space="preserve"> attendance (date of last visit)</w:t>
            </w:r>
          </w:p>
        </w:tc>
      </w:tr>
      <w:tr w:rsidR="00903431" w:rsidRPr="00981DFF" w14:paraId="67E247DA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FA16B3A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B539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proofErr w:type="spellStart"/>
            <w:r w:rsidRPr="00981DFF">
              <w:rPr>
                <w:rFonts w:asciiTheme="minorHAnsi" w:hAnsiTheme="minorHAnsi" w:cstheme="minorHAnsi"/>
                <w:color w:val="000000" w:themeColor="text1"/>
              </w:rPr>
              <w:t>Hypoglycaemia</w:t>
            </w:r>
            <w:proofErr w:type="spellEnd"/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 episodes</w:t>
            </w:r>
          </w:p>
        </w:tc>
      </w:tr>
      <w:tr w:rsidR="00903431" w:rsidRPr="00981DFF" w14:paraId="1737D11D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EEB766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29F8BA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proofErr w:type="spellStart"/>
            <w:r w:rsidRPr="00981DFF">
              <w:rPr>
                <w:rFonts w:asciiTheme="minorHAnsi" w:hAnsiTheme="minorHAnsi" w:cstheme="minorHAnsi"/>
                <w:color w:val="000000" w:themeColor="text1"/>
              </w:rPr>
              <w:t>Hyperglycaemia</w:t>
            </w:r>
            <w:proofErr w:type="spellEnd"/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 emergencies</w:t>
            </w:r>
          </w:p>
        </w:tc>
      </w:tr>
      <w:tr w:rsidR="00903431" w:rsidRPr="00981DFF" w14:paraId="5E3819D7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535DFB5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7FD5C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Diabetes complications</w:t>
            </w:r>
          </w:p>
        </w:tc>
      </w:tr>
      <w:tr w:rsidR="00903431" w:rsidRPr="00981DFF" w14:paraId="55A5CAE1" w14:textId="77777777" w:rsidTr="00D45EEC">
        <w:trPr>
          <w:trHeight w:val="500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94426F2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Patient Reported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96E396" w14:textId="04441A46" w:rsidR="00903431" w:rsidRPr="00981DFF" w:rsidRDefault="006C7A8E" w:rsidP="00AE1044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D</w:t>
            </w:r>
            <w:r w:rsidR="00903431" w:rsidRPr="00981DFF">
              <w:rPr>
                <w:rFonts w:asciiTheme="minorHAnsi" w:hAnsiTheme="minorHAnsi" w:cstheme="minorHAnsi"/>
                <w:color w:val="000000" w:themeColor="text1"/>
              </w:rPr>
              <w:t>iabetes self-management behavior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F087C">
              <w:rPr>
                <w:rFonts w:asciiTheme="minorHAnsi" w:hAnsiTheme="minorHAnsi" w:cstheme="minorHAnsi"/>
                <w:color w:val="000000" w:themeColor="text1"/>
              </w:rPr>
              <w:t>performance</w:t>
            </w:r>
            <w:r w:rsidR="00903431" w:rsidRPr="00981DFF">
              <w:rPr>
                <w:rFonts w:asciiTheme="minorHAnsi" w:hAnsiTheme="minorHAnsi" w:cstheme="minorHAnsi"/>
                <w:color w:val="000000" w:themeColor="text1"/>
              </w:rPr>
              <w:t xml:space="preserve"> (DSMQ-R)</w:t>
            </w:r>
          </w:p>
        </w:tc>
      </w:tr>
      <w:tr w:rsidR="00903431" w:rsidRPr="00981DFF" w14:paraId="0889BB0C" w14:textId="77777777" w:rsidTr="00D45EEC">
        <w:trPr>
          <w:trHeight w:val="500"/>
        </w:trPr>
        <w:tc>
          <w:tcPr>
            <w:tcW w:w="3071" w:type="dxa"/>
            <w:vMerge/>
            <w:vAlign w:val="center"/>
          </w:tcPr>
          <w:p w14:paraId="54650E53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E37845" w14:textId="7612873C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Diabetes-related emotional distress (</w:t>
            </w:r>
            <w:r w:rsidR="008334A2" w:rsidRPr="00981DFF">
              <w:rPr>
                <w:rFonts w:asciiTheme="minorHAnsi" w:hAnsiTheme="minorHAnsi" w:cstheme="minorHAnsi"/>
                <w:color w:val="000000" w:themeColor="text1"/>
              </w:rPr>
              <w:t>PAID</w:t>
            </w:r>
            <w:r w:rsidR="006C7A8E">
              <w:rPr>
                <w:rFonts w:asciiTheme="minorHAnsi" w:hAnsiTheme="minorHAnsi" w:cstheme="minorHAnsi"/>
                <w:color w:val="000000" w:themeColor="text1"/>
              </w:rPr>
              <w:t>-5</w:t>
            </w:r>
            <w:r w:rsidR="008334A2" w:rsidRPr="00981DFF">
              <w:rPr>
                <w:rFonts w:asciiTheme="minorHAnsi" w:hAnsiTheme="minorHAnsi" w:cstheme="minorHAnsi"/>
                <w:color w:val="000000" w:themeColor="text1"/>
              </w:rPr>
              <w:t xml:space="preserve"> or </w:t>
            </w:r>
            <w:r w:rsidRPr="00981DFF">
              <w:rPr>
                <w:rFonts w:asciiTheme="minorHAnsi" w:hAnsiTheme="minorHAnsi" w:cstheme="minorHAnsi"/>
                <w:color w:val="000000" w:themeColor="text1"/>
              </w:rPr>
              <w:t>DDS</w:t>
            </w:r>
            <w:r w:rsidR="006C7A8E"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Pr="00981DFF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903431" w:rsidRPr="00981DFF" w14:paraId="3AE5729F" w14:textId="77777777" w:rsidTr="00D45EEC">
        <w:trPr>
          <w:trHeight w:val="500"/>
        </w:trPr>
        <w:tc>
          <w:tcPr>
            <w:tcW w:w="3071" w:type="dxa"/>
            <w:vMerge/>
            <w:vAlign w:val="center"/>
          </w:tcPr>
          <w:p w14:paraId="26D975E1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8C0D41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Diabetes-related quality of life (DIDP) </w:t>
            </w:r>
          </w:p>
        </w:tc>
      </w:tr>
      <w:tr w:rsidR="00903431" w:rsidRPr="00981DFF" w14:paraId="1841D9F8" w14:textId="77777777" w:rsidTr="00981DF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F6B08EB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lastRenderedPageBreak/>
              <w:t>IBD</w:t>
            </w:r>
          </w:p>
        </w:tc>
      </w:tr>
      <w:tr w:rsidR="00903431" w:rsidRPr="00981DFF" w14:paraId="6A5CA519" w14:textId="77777777" w:rsidTr="00981DFF">
        <w:trPr>
          <w:trHeight w:val="342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153B43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ase-mix variables – baseline clinical factors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3599DD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Comorbidities including immune-mediated inflammatory conditions  </w:t>
            </w:r>
          </w:p>
        </w:tc>
      </w:tr>
      <w:tr w:rsidR="00903431" w:rsidRPr="00981DFF" w14:paraId="1747A827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F36ACFC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9737E1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Ostomy presence</w:t>
            </w:r>
          </w:p>
        </w:tc>
      </w:tr>
      <w:tr w:rsidR="00903431" w:rsidRPr="00981DFF" w14:paraId="2A5C4F0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30AABEC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7248B6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Ostomy placement date</w:t>
            </w:r>
          </w:p>
        </w:tc>
      </w:tr>
      <w:tr w:rsidR="00903431" w:rsidRPr="00981DFF" w14:paraId="43267E72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24F878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0ECEF6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Ostomy removal date</w:t>
            </w:r>
          </w:p>
        </w:tc>
      </w:tr>
      <w:tr w:rsidR="00903431" w:rsidRPr="00981DFF" w14:paraId="1934ADB1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6CDB567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B5100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Vaccination status</w:t>
            </w:r>
          </w:p>
        </w:tc>
      </w:tr>
      <w:tr w:rsidR="00903431" w:rsidRPr="00981DFF" w14:paraId="6EE303FE" w14:textId="77777777" w:rsidTr="00981DFF">
        <w:trPr>
          <w:trHeight w:val="585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F82E47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ase-mix variables – baseline condition factors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141E81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Extra-intestinal manifestations</w:t>
            </w:r>
          </w:p>
        </w:tc>
      </w:tr>
      <w:tr w:rsidR="00903431" w:rsidRPr="00981DFF" w14:paraId="09AE45C6" w14:textId="77777777" w:rsidTr="00981DFF">
        <w:trPr>
          <w:trHeight w:val="300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1D0BE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ase-mix variables – treatment factors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5E74A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Medication</w:t>
            </w:r>
          </w:p>
        </w:tc>
      </w:tr>
      <w:tr w:rsidR="00903431" w:rsidRPr="00981DFF" w14:paraId="5E7096AE" w14:textId="77777777" w:rsidTr="00981DFF">
        <w:trPr>
          <w:trHeight w:val="55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DB77067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Patient Reported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60177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Abdominal pain (PRO-2 CD)</w:t>
            </w:r>
          </w:p>
        </w:tc>
      </w:tr>
      <w:tr w:rsidR="00903431" w:rsidRPr="00981DFF" w14:paraId="4DBBD1E7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0516D60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DDCAD9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Stool frequency (liquid or soft) (PRO-2 CD)</w:t>
            </w:r>
          </w:p>
        </w:tc>
      </w:tr>
      <w:tr w:rsidR="00903431" w:rsidRPr="00981DFF" w14:paraId="4BF8D77C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9707A7D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17D2A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Stool frequency (amount) (PRO-2 UC)</w:t>
            </w:r>
          </w:p>
        </w:tc>
      </w:tr>
      <w:tr w:rsidR="00903431" w:rsidRPr="00981DFF" w14:paraId="561B7F79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46F9E32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149816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Rectal bleeding (PRO-2 UC)</w:t>
            </w:r>
          </w:p>
        </w:tc>
      </w:tr>
      <w:tr w:rsidR="00903431" w:rsidRPr="00981DFF" w14:paraId="016C23F5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7F62BFB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02330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Ostomy symptoms</w:t>
            </w:r>
          </w:p>
        </w:tc>
      </w:tr>
      <w:tr w:rsidR="00903431" w:rsidRPr="00981DFF" w14:paraId="3262F34E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CAC190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486BF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Bowel urgency (</w:t>
            </w:r>
            <w:proofErr w:type="spellStart"/>
            <w:r w:rsidRPr="00981DFF">
              <w:rPr>
                <w:rFonts w:asciiTheme="minorHAnsi" w:hAnsiTheme="minorHAnsi" w:cstheme="minorHAnsi"/>
              </w:rPr>
              <w:t>tenesmus</w:t>
            </w:r>
            <w:proofErr w:type="spellEnd"/>
            <w:r w:rsidRPr="00981DFF">
              <w:rPr>
                <w:rFonts w:asciiTheme="minorHAnsi" w:hAnsiTheme="minorHAnsi" w:cstheme="minorHAnsi"/>
              </w:rPr>
              <w:t>) (Based on Likert Scale)</w:t>
            </w:r>
          </w:p>
        </w:tc>
      </w:tr>
      <w:tr w:rsidR="00903431" w:rsidRPr="00981DFF" w14:paraId="2BE2A1A1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191CD03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6C1EB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Bowel incontinence (daytime) (IBD Disk item ‘Regulating defecation’)</w:t>
            </w:r>
          </w:p>
        </w:tc>
      </w:tr>
      <w:tr w:rsidR="00903431" w:rsidRPr="00981DFF" w14:paraId="34C47E08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05F66D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F94B2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Bowel incontinence (night-time) (IBD Disk item ‘Regulating defecation’)</w:t>
            </w:r>
          </w:p>
        </w:tc>
      </w:tr>
      <w:tr w:rsidR="00903431" w:rsidRPr="00981DFF" w14:paraId="2929F684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123C1E2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D1F829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Overall disease control (IBD-Control Item 1a, 5)</w:t>
            </w:r>
          </w:p>
        </w:tc>
      </w:tr>
      <w:tr w:rsidR="00903431" w:rsidRPr="00981DFF" w14:paraId="0887D616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9E2F39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A7558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New symptoms (IBD-Control Item 4d)</w:t>
            </w:r>
          </w:p>
        </w:tc>
      </w:tr>
      <w:tr w:rsidR="00903431" w:rsidRPr="00981DFF" w14:paraId="46393E3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5E2CC183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08AF47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Bowel symptoms (IBD-Control Item 2)</w:t>
            </w:r>
          </w:p>
        </w:tc>
      </w:tr>
      <w:tr w:rsidR="00903431" w:rsidRPr="00981DFF" w14:paraId="5B5403E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1D1399F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069377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Night bowel symptoms (IBD-Control Item 3b)</w:t>
            </w:r>
          </w:p>
        </w:tc>
      </w:tr>
      <w:tr w:rsidR="00903431" w:rsidRPr="00981DFF" w14:paraId="3AC1E8E2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127E182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03117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Pain (IBD-Control Item 3c)</w:t>
            </w:r>
          </w:p>
        </w:tc>
      </w:tr>
      <w:tr w:rsidR="00903431" w:rsidRPr="00981DFF" w14:paraId="5EB42AA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C0FFA19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FA5C4F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Need for psychological support (IBD-Control Item 3e)</w:t>
            </w:r>
          </w:p>
        </w:tc>
      </w:tr>
      <w:tr w:rsidR="00903431" w:rsidRPr="00981DFF" w14:paraId="4FC6806A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40D4137E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FC9AA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Every-day life (IBD-Control Item 3a)</w:t>
            </w:r>
          </w:p>
        </w:tc>
      </w:tr>
      <w:tr w:rsidR="00903431" w:rsidRPr="00981DFF" w14:paraId="71890EC2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D394ABD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F4DB2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Fatigue (IBD-Control Item 3d)</w:t>
            </w:r>
          </w:p>
        </w:tc>
      </w:tr>
      <w:tr w:rsidR="00903431" w:rsidRPr="00981DFF" w14:paraId="0DDA5D70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2081845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97E93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Feeling informed</w:t>
            </w:r>
          </w:p>
        </w:tc>
      </w:tr>
      <w:tr w:rsidR="00903431" w:rsidRPr="00981DFF" w14:paraId="6E1EFD5C" w14:textId="77777777" w:rsidTr="00981DFF">
        <w:trPr>
          <w:trHeight w:val="300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3F5ABF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Patient Reported Experienc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8908AF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Therapy satisfaction (IBD-Control Item 3f, 4a, 1b, 4b, 4c)</w:t>
            </w:r>
          </w:p>
        </w:tc>
      </w:tr>
      <w:tr w:rsidR="00903431" w:rsidRPr="00981DFF" w14:paraId="0501F643" w14:textId="77777777" w:rsidTr="00981DF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5EA9FD1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t>LC</w:t>
            </w:r>
          </w:p>
        </w:tc>
      </w:tr>
      <w:tr w:rsidR="00903431" w:rsidRPr="00981DFF" w14:paraId="371B59B5" w14:textId="77777777" w:rsidTr="00981DFF">
        <w:trPr>
          <w:trHeight w:val="358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75119F1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linical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5D15D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omorbidities</w:t>
            </w:r>
          </w:p>
        </w:tc>
      </w:tr>
      <w:tr w:rsidR="00903431" w:rsidRPr="00981DFF" w14:paraId="0AF1A8D6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F4D399D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A8131A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radiotherapy)</w:t>
            </w:r>
          </w:p>
        </w:tc>
      </w:tr>
      <w:tr w:rsidR="00903431" w:rsidRPr="00981DFF" w14:paraId="411C29F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3E6CBCB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25117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chemotherapy)</w:t>
            </w:r>
          </w:p>
        </w:tc>
      </w:tr>
      <w:tr w:rsidR="00903431" w:rsidRPr="00981DFF" w14:paraId="6EC8D4DE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083E9C9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ACAF2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immunotherapy)</w:t>
            </w:r>
          </w:p>
        </w:tc>
      </w:tr>
      <w:tr w:rsidR="00903431" w:rsidRPr="00981DFF" w14:paraId="2B0569B2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99B371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9D63AB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targeted therapy)</w:t>
            </w:r>
          </w:p>
        </w:tc>
      </w:tr>
      <w:tr w:rsidR="00903431" w:rsidRPr="00981DFF" w14:paraId="50603CBC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9B48B96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5BBCA0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surgery)</w:t>
            </w:r>
          </w:p>
        </w:tc>
      </w:tr>
      <w:tr w:rsidR="00903431" w:rsidRPr="00981DFF" w14:paraId="4E5A8B2D" w14:textId="77777777" w:rsidTr="00981DFF">
        <w:trPr>
          <w:trHeight w:val="60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706E6D2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Patient Reported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D1B6B0" w14:textId="3BC38C39" w:rsidR="00981DFF" w:rsidRPr="00981DFF" w:rsidRDefault="00903431" w:rsidP="00981DFF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Health-related quality of life for cancer patients (EORTC-QLQC 30)</w:t>
            </w:r>
          </w:p>
        </w:tc>
      </w:tr>
      <w:tr w:rsidR="00903431" w:rsidRPr="00981DFF" w14:paraId="644EBF7A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29A2654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BD03FC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Health-related quality of life (LC13)</w:t>
            </w:r>
          </w:p>
        </w:tc>
      </w:tr>
      <w:tr w:rsidR="00903431" w:rsidRPr="00981DFF" w14:paraId="7BD1F5B7" w14:textId="77777777" w:rsidTr="00981DF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C148F80" w14:textId="60490CCE" w:rsidR="00903431" w:rsidRPr="00981DFF" w:rsidRDefault="008334A2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b/>
                <w:bCs/>
              </w:rPr>
              <w:lastRenderedPageBreak/>
              <w:t>M</w:t>
            </w:r>
            <w:r w:rsidR="00903431" w:rsidRPr="00981DFF">
              <w:rPr>
                <w:rFonts w:asciiTheme="minorHAnsi" w:hAnsiTheme="minorHAnsi" w:cstheme="minorHAnsi"/>
                <w:b/>
                <w:bCs/>
              </w:rPr>
              <w:t>BC</w:t>
            </w:r>
          </w:p>
        </w:tc>
      </w:tr>
      <w:tr w:rsidR="00903431" w:rsidRPr="00981DFF" w14:paraId="12FF7CF7" w14:textId="77777777" w:rsidTr="00981DFF">
        <w:trPr>
          <w:trHeight w:val="300"/>
        </w:trPr>
        <w:tc>
          <w:tcPr>
            <w:tcW w:w="307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CC73FA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 xml:space="preserve">Socio-demographics 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8A1974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Menopausal Status</w:t>
            </w:r>
          </w:p>
        </w:tc>
      </w:tr>
      <w:tr w:rsidR="00903431" w:rsidRPr="00981DFF" w14:paraId="1BD7A376" w14:textId="77777777" w:rsidTr="00981DFF">
        <w:trPr>
          <w:trHeight w:val="66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E69D317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linical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D3FE82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omorbidities</w:t>
            </w:r>
          </w:p>
        </w:tc>
      </w:tr>
      <w:tr w:rsidR="00903431" w:rsidRPr="00981DFF" w14:paraId="4D350B88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AA69E70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190DD9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Family History</w:t>
            </w:r>
          </w:p>
        </w:tc>
      </w:tr>
      <w:tr w:rsidR="00903431" w:rsidRPr="00981DFF" w14:paraId="4F2E511C" w14:textId="77777777" w:rsidTr="00981DFF">
        <w:trPr>
          <w:trHeight w:val="287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708481C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Clinical outcomes – treatment related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C31CA2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radiotherapy)</w:t>
            </w:r>
          </w:p>
        </w:tc>
      </w:tr>
      <w:tr w:rsidR="00903431" w:rsidRPr="00981DFF" w14:paraId="52787F05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3EEA8C5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16D865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chemotherapy)</w:t>
            </w:r>
          </w:p>
        </w:tc>
      </w:tr>
      <w:tr w:rsidR="00903431" w:rsidRPr="00981DFF" w14:paraId="47659EB8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73ADC4F8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6A5C58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immunotherapy)</w:t>
            </w:r>
          </w:p>
        </w:tc>
      </w:tr>
      <w:tr w:rsidR="00903431" w:rsidRPr="00981DFF" w14:paraId="43D8B93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2086D156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199792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targeted therapy)</w:t>
            </w:r>
          </w:p>
        </w:tc>
      </w:tr>
      <w:tr w:rsidR="00903431" w:rsidRPr="00981DFF" w14:paraId="75ED3ABD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C476D71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3E73CD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Treatment (surgery)</w:t>
            </w:r>
          </w:p>
        </w:tc>
      </w:tr>
      <w:tr w:rsidR="00903431" w:rsidRPr="00981DFF" w14:paraId="2CEC672D" w14:textId="77777777" w:rsidTr="00981DFF">
        <w:trPr>
          <w:trHeight w:val="356"/>
        </w:trPr>
        <w:tc>
          <w:tcPr>
            <w:tcW w:w="307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8F35880" w14:textId="77777777" w:rsidR="00903431" w:rsidRPr="00981DFF" w:rsidRDefault="00903431" w:rsidP="00AE1044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Patient Reported Outcome</w:t>
            </w: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96F973" w14:textId="77777777" w:rsidR="00903431" w:rsidRPr="00981DFF" w:rsidRDefault="00903431" w:rsidP="00AE1044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  <w:color w:val="000000" w:themeColor="text1"/>
              </w:rPr>
              <w:t>Health-related quality of life for cancer patients (EORTC-QLQC 30)</w:t>
            </w:r>
          </w:p>
        </w:tc>
      </w:tr>
      <w:tr w:rsidR="00903431" w:rsidRPr="00981DFF" w14:paraId="135130C8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043EFE3F" w14:textId="77777777" w:rsidR="00903431" w:rsidRPr="00981DFF" w:rsidRDefault="00903431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E1DEED" w14:textId="77777777" w:rsidR="00903431" w:rsidRPr="00981DFF" w:rsidRDefault="00903431" w:rsidP="00981DFF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Adverse events: disease symptoms and treatment side effects (PROCTCAE)</w:t>
            </w:r>
            <w:r w:rsidR="008334A2" w:rsidRPr="00981DFF">
              <w:rPr>
                <w:rFonts w:asciiTheme="minorHAnsi" w:hAnsiTheme="minorHAnsi" w:cstheme="minorHAnsi"/>
              </w:rPr>
              <w:t>:</w:t>
            </w:r>
          </w:p>
          <w:p w14:paraId="74689471" w14:textId="77777777" w:rsidR="008334A2" w:rsidRPr="00981DFF" w:rsidRDefault="008334A2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Fatigue</w:t>
            </w:r>
          </w:p>
          <w:p w14:paraId="6B139E29" w14:textId="77777777" w:rsidR="008334A2" w:rsidRPr="00981DFF" w:rsidRDefault="008334A2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Insomnia</w:t>
            </w:r>
          </w:p>
          <w:p w14:paraId="33B647B3" w14:textId="77777777" w:rsidR="008334A2" w:rsidRPr="00981DFF" w:rsidRDefault="008334A2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Shortness of breath/chest tightness</w:t>
            </w:r>
          </w:p>
          <w:p w14:paraId="72E9679B" w14:textId="77777777" w:rsidR="008334A2" w:rsidRPr="00981DFF" w:rsidRDefault="008334A2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Pain</w:t>
            </w:r>
          </w:p>
          <w:p w14:paraId="7F388D61" w14:textId="77777777" w:rsidR="008334A2" w:rsidRPr="00981DFF" w:rsidRDefault="008334A2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Nausea</w:t>
            </w:r>
          </w:p>
          <w:p w14:paraId="64E45920" w14:textId="77777777" w:rsidR="00981DFF" w:rsidRPr="00981DFF" w:rsidRDefault="00981DFF" w:rsidP="00981DFF">
            <w:pPr>
              <w:spacing w:after="0"/>
              <w:ind w:left="720"/>
              <w:rPr>
                <w:rFonts w:asciiTheme="minorHAnsi" w:hAnsiTheme="minorHAnsi" w:cstheme="minorHAnsi"/>
                <w:i/>
              </w:rPr>
            </w:pPr>
            <w:r w:rsidRPr="00981DFF">
              <w:rPr>
                <w:rFonts w:asciiTheme="minorHAnsi" w:hAnsiTheme="minorHAnsi" w:cstheme="minorHAnsi"/>
                <w:i/>
              </w:rPr>
              <w:t>Inflamed and sore mouth</w:t>
            </w:r>
          </w:p>
          <w:p w14:paraId="7FAC62A4" w14:textId="121F8C40" w:rsidR="008334A2" w:rsidRPr="00981DFF" w:rsidRDefault="00981DFF" w:rsidP="00981DFF">
            <w:pPr>
              <w:spacing w:after="0"/>
              <w:ind w:left="720"/>
              <w:rPr>
                <w:rFonts w:asciiTheme="minorHAnsi" w:hAnsiTheme="minorHAnsi" w:cstheme="minorHAnsi"/>
                <w:color w:val="FF0000"/>
              </w:rPr>
            </w:pPr>
            <w:r w:rsidRPr="00981DFF">
              <w:rPr>
                <w:rFonts w:asciiTheme="minorHAnsi" w:hAnsiTheme="minorHAnsi" w:cstheme="minorHAnsi"/>
                <w:i/>
              </w:rPr>
              <w:t>Hand-foot syndrome</w:t>
            </w:r>
          </w:p>
        </w:tc>
      </w:tr>
      <w:tr w:rsidR="00981DFF" w:rsidRPr="00981DFF" w14:paraId="0ADD19CF" w14:textId="77777777" w:rsidTr="00981DFF">
        <w:trPr>
          <w:trHeight w:val="300"/>
        </w:trPr>
        <w:tc>
          <w:tcPr>
            <w:tcW w:w="3071" w:type="dxa"/>
            <w:vMerge/>
            <w:vAlign w:val="center"/>
          </w:tcPr>
          <w:p w14:paraId="643E3970" w14:textId="77777777" w:rsidR="00981DFF" w:rsidRPr="00981DFF" w:rsidRDefault="00981DFF" w:rsidP="00AE10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2E7220" w14:textId="314AFC7C" w:rsidR="00981DFF" w:rsidRPr="00981DFF" w:rsidRDefault="00981DFF" w:rsidP="00981DFF">
            <w:pPr>
              <w:spacing w:after="0"/>
              <w:rPr>
                <w:rFonts w:asciiTheme="minorHAnsi" w:hAnsiTheme="minorHAnsi" w:cstheme="minorHAnsi"/>
              </w:rPr>
            </w:pPr>
            <w:r w:rsidRPr="00981DFF">
              <w:rPr>
                <w:rFonts w:asciiTheme="minorHAnsi" w:hAnsiTheme="minorHAnsi" w:cstheme="minorHAnsi"/>
              </w:rPr>
              <w:t>Fever (</w:t>
            </w:r>
            <w:r w:rsidRPr="00981DFF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ORTC Item library Q548)</w:t>
            </w:r>
          </w:p>
        </w:tc>
      </w:tr>
    </w:tbl>
    <w:p w14:paraId="272E92D5" w14:textId="7A5589DA" w:rsidR="00903431" w:rsidRPr="00981DFF" w:rsidRDefault="00903431" w:rsidP="00903431">
      <w:pPr>
        <w:spacing w:line="240" w:lineRule="auto"/>
        <w:jc w:val="both"/>
        <w:rPr>
          <w:rFonts w:asciiTheme="minorHAnsi" w:hAnsiTheme="minorHAnsi" w:cstheme="minorHAnsi"/>
          <w:kern w:val="0"/>
        </w:rPr>
      </w:pPr>
    </w:p>
    <w:sectPr w:rsidR="00903431" w:rsidRPr="00981DF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6E1F9A5" w16cex:dateUtc="2024-11-27T0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F36587A" w16cid:durableId="06E1F9A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CE4A3" w14:textId="77777777" w:rsidR="00490A16" w:rsidRDefault="00490A16">
      <w:pPr>
        <w:spacing w:after="0" w:line="240" w:lineRule="auto"/>
      </w:pPr>
      <w:r>
        <w:separator/>
      </w:r>
    </w:p>
  </w:endnote>
  <w:endnote w:type="continuationSeparator" w:id="0">
    <w:p w14:paraId="3300BDF4" w14:textId="77777777" w:rsidR="00490A16" w:rsidRDefault="00490A16">
      <w:pPr>
        <w:spacing w:after="0" w:line="240" w:lineRule="auto"/>
      </w:pPr>
      <w:r>
        <w:continuationSeparator/>
      </w:r>
    </w:p>
  </w:endnote>
  <w:endnote w:type="continuationNotice" w:id="1">
    <w:p w14:paraId="6B4E0E77" w14:textId="77777777" w:rsidR="00490A16" w:rsidRDefault="00490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E3C20" w14:textId="334A2152" w:rsidR="00025428" w:rsidRDefault="00025428" w:rsidP="4F67708E">
    <w:pPr>
      <w:pStyle w:val="Footer"/>
      <w:jc w:val="right"/>
      <w:rPr>
        <w:sz w:val="20"/>
        <w:szCs w:val="20"/>
      </w:rPr>
    </w:pPr>
    <w:r w:rsidRPr="4F67708E">
      <w:rPr>
        <w:sz w:val="20"/>
        <w:szCs w:val="20"/>
      </w:rPr>
      <w:fldChar w:fldCharType="begin"/>
    </w:r>
    <w:r>
      <w:instrText>PAGE</w:instrText>
    </w:r>
    <w:r w:rsidRPr="4F67708E">
      <w:rPr>
        <w:sz w:val="20"/>
        <w:szCs w:val="20"/>
      </w:rPr>
      <w:fldChar w:fldCharType="separate"/>
    </w:r>
    <w:r w:rsidR="00D45EEC">
      <w:rPr>
        <w:noProof/>
      </w:rPr>
      <w:t>3</w:t>
    </w:r>
    <w:r w:rsidRPr="4F67708E">
      <w:fldChar w:fldCharType="end"/>
    </w:r>
  </w:p>
  <w:p w14:paraId="184C33F3" w14:textId="5922F249" w:rsidR="00025428" w:rsidRPr="002113C1" w:rsidRDefault="00025428" w:rsidP="4F67708E">
    <w:pPr>
      <w:pStyle w:val="Footer"/>
      <w:rPr>
        <w:rFonts w:cs="Aptos"/>
        <w:kern w:val="0"/>
        <w:sz w:val="20"/>
        <w:szCs w:val="20"/>
        <w:lang w:val="es-ES" w:eastAsia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A4264F" w14:textId="77777777" w:rsidR="00490A16" w:rsidRDefault="00490A1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A603A5D" w14:textId="77777777" w:rsidR="00490A16" w:rsidRDefault="00490A16">
      <w:pPr>
        <w:spacing w:after="0" w:line="240" w:lineRule="auto"/>
      </w:pPr>
      <w:r>
        <w:continuationSeparator/>
      </w:r>
    </w:p>
  </w:footnote>
  <w:footnote w:type="continuationNotice" w:id="1">
    <w:p w14:paraId="4A39B40E" w14:textId="77777777" w:rsidR="00490A16" w:rsidRDefault="00490A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6B1506" w14:textId="1E742625" w:rsidR="00025428" w:rsidRDefault="00025428" w:rsidP="4F67708E">
    <w:pPr>
      <w:pStyle w:val="Header"/>
    </w:pPr>
  </w:p>
  <w:p w14:paraId="6258F425" w14:textId="06007E12" w:rsidR="00025428" w:rsidRDefault="00025428" w:rsidP="4F67708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64B9B"/>
    <w:multiLevelType w:val="hybridMultilevel"/>
    <w:tmpl w:val="CE8E9272"/>
    <w:lvl w:ilvl="0" w:tplc="907091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2EE6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FE2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6CDA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D813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7CD3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DA24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C02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5E48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C0B13"/>
    <w:multiLevelType w:val="multilevel"/>
    <w:tmpl w:val="158615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BEF3C61"/>
    <w:multiLevelType w:val="hybridMultilevel"/>
    <w:tmpl w:val="FFFFFFFF"/>
    <w:lvl w:ilvl="0" w:tplc="0E089DC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9FCB8B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A8683C7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22B00DFA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70BEA0BE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094AD88A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9EA2153C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17D6BDC8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289C7042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7F92"/>
    <w:multiLevelType w:val="multilevel"/>
    <w:tmpl w:val="158615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FA89747"/>
    <w:multiLevelType w:val="hybridMultilevel"/>
    <w:tmpl w:val="0B18F0D0"/>
    <w:lvl w:ilvl="0" w:tplc="DA58DA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605F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90EE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621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FA4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3E15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E2F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889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E6E5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541198"/>
    <w:multiLevelType w:val="hybridMultilevel"/>
    <w:tmpl w:val="FFFFFFFF"/>
    <w:lvl w:ilvl="0" w:tplc="4C444360">
      <w:start w:val="1"/>
      <w:numFmt w:val="decimal"/>
      <w:lvlText w:val="%1."/>
      <w:lvlJc w:val="left"/>
      <w:pPr>
        <w:ind w:left="720" w:hanging="360"/>
      </w:pPr>
    </w:lvl>
    <w:lvl w:ilvl="1" w:tplc="40A2E8D6">
      <w:start w:val="1"/>
      <w:numFmt w:val="lowerLetter"/>
      <w:lvlText w:val="%2."/>
      <w:lvlJc w:val="left"/>
      <w:pPr>
        <w:ind w:left="1440" w:hanging="360"/>
      </w:pPr>
    </w:lvl>
    <w:lvl w:ilvl="2" w:tplc="1242D50C">
      <w:start w:val="1"/>
      <w:numFmt w:val="lowerRoman"/>
      <w:lvlText w:val="%3."/>
      <w:lvlJc w:val="right"/>
      <w:pPr>
        <w:ind w:left="2160" w:hanging="180"/>
      </w:pPr>
    </w:lvl>
    <w:lvl w:ilvl="3" w:tplc="D45C52E2">
      <w:start w:val="1"/>
      <w:numFmt w:val="decimal"/>
      <w:lvlText w:val="%4."/>
      <w:lvlJc w:val="left"/>
      <w:pPr>
        <w:ind w:left="2880" w:hanging="360"/>
      </w:pPr>
    </w:lvl>
    <w:lvl w:ilvl="4" w:tplc="0BCCD4C4">
      <w:start w:val="1"/>
      <w:numFmt w:val="lowerLetter"/>
      <w:lvlText w:val="%5."/>
      <w:lvlJc w:val="left"/>
      <w:pPr>
        <w:ind w:left="3600" w:hanging="360"/>
      </w:pPr>
    </w:lvl>
    <w:lvl w:ilvl="5" w:tplc="FB0CBC7A">
      <w:start w:val="1"/>
      <w:numFmt w:val="lowerRoman"/>
      <w:lvlText w:val="%6."/>
      <w:lvlJc w:val="right"/>
      <w:pPr>
        <w:ind w:left="4320" w:hanging="180"/>
      </w:pPr>
    </w:lvl>
    <w:lvl w:ilvl="6" w:tplc="2530223C">
      <w:start w:val="1"/>
      <w:numFmt w:val="decimal"/>
      <w:lvlText w:val="%7."/>
      <w:lvlJc w:val="left"/>
      <w:pPr>
        <w:ind w:left="5040" w:hanging="360"/>
      </w:pPr>
    </w:lvl>
    <w:lvl w:ilvl="7" w:tplc="BB44AE4A">
      <w:start w:val="1"/>
      <w:numFmt w:val="lowerLetter"/>
      <w:lvlText w:val="%8."/>
      <w:lvlJc w:val="left"/>
      <w:pPr>
        <w:ind w:left="5760" w:hanging="360"/>
      </w:pPr>
    </w:lvl>
    <w:lvl w:ilvl="8" w:tplc="BDDC3A0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04555E"/>
    <w:multiLevelType w:val="multilevel"/>
    <w:tmpl w:val="158615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F97"/>
    <w:rsid w:val="00004CAC"/>
    <w:rsid w:val="00025428"/>
    <w:rsid w:val="00037AAE"/>
    <w:rsid w:val="000465CD"/>
    <w:rsid w:val="00047D33"/>
    <w:rsid w:val="00050820"/>
    <w:rsid w:val="00056BF8"/>
    <w:rsid w:val="000612BA"/>
    <w:rsid w:val="0007278E"/>
    <w:rsid w:val="000D142D"/>
    <w:rsid w:val="000E05A6"/>
    <w:rsid w:val="001679B4"/>
    <w:rsid w:val="002113C1"/>
    <w:rsid w:val="00223682"/>
    <w:rsid w:val="002250EA"/>
    <w:rsid w:val="00245B05"/>
    <w:rsid w:val="002A178B"/>
    <w:rsid w:val="002E220A"/>
    <w:rsid w:val="002F053B"/>
    <w:rsid w:val="002F6E44"/>
    <w:rsid w:val="00311613"/>
    <w:rsid w:val="003155E6"/>
    <w:rsid w:val="0031F373"/>
    <w:rsid w:val="00383BB1"/>
    <w:rsid w:val="00396F02"/>
    <w:rsid w:val="003D437E"/>
    <w:rsid w:val="003F6538"/>
    <w:rsid w:val="0040FB07"/>
    <w:rsid w:val="004527F0"/>
    <w:rsid w:val="00490A16"/>
    <w:rsid w:val="004A6642"/>
    <w:rsid w:val="004A71B9"/>
    <w:rsid w:val="0051167B"/>
    <w:rsid w:val="00545389"/>
    <w:rsid w:val="00572A64"/>
    <w:rsid w:val="0058309C"/>
    <w:rsid w:val="00595933"/>
    <w:rsid w:val="005F087C"/>
    <w:rsid w:val="00643138"/>
    <w:rsid w:val="00662BF9"/>
    <w:rsid w:val="006C7A8E"/>
    <w:rsid w:val="006F0EA0"/>
    <w:rsid w:val="0070C203"/>
    <w:rsid w:val="00714A36"/>
    <w:rsid w:val="007A5C04"/>
    <w:rsid w:val="007D4869"/>
    <w:rsid w:val="007F3750"/>
    <w:rsid w:val="008334A2"/>
    <w:rsid w:val="0084209E"/>
    <w:rsid w:val="00865225"/>
    <w:rsid w:val="008A2840"/>
    <w:rsid w:val="008A5F40"/>
    <w:rsid w:val="008F1DDF"/>
    <w:rsid w:val="008F5BED"/>
    <w:rsid w:val="00903431"/>
    <w:rsid w:val="00923CE3"/>
    <w:rsid w:val="00933F97"/>
    <w:rsid w:val="00950643"/>
    <w:rsid w:val="009563E6"/>
    <w:rsid w:val="00965071"/>
    <w:rsid w:val="00981DFF"/>
    <w:rsid w:val="00991323"/>
    <w:rsid w:val="0099296A"/>
    <w:rsid w:val="00997280"/>
    <w:rsid w:val="009B6046"/>
    <w:rsid w:val="00A21212"/>
    <w:rsid w:val="00A456E4"/>
    <w:rsid w:val="00A55AEA"/>
    <w:rsid w:val="00A5734B"/>
    <w:rsid w:val="00A96AEB"/>
    <w:rsid w:val="00AE1499"/>
    <w:rsid w:val="00B052EA"/>
    <w:rsid w:val="00B650D9"/>
    <w:rsid w:val="00B82B53"/>
    <w:rsid w:val="00B85FAA"/>
    <w:rsid w:val="00BB3B5E"/>
    <w:rsid w:val="00BC2624"/>
    <w:rsid w:val="00BC3CD1"/>
    <w:rsid w:val="00BC3EF5"/>
    <w:rsid w:val="00BC7F15"/>
    <w:rsid w:val="00BF0E8C"/>
    <w:rsid w:val="00C21A95"/>
    <w:rsid w:val="00C43ECA"/>
    <w:rsid w:val="00C81905"/>
    <w:rsid w:val="00C87322"/>
    <w:rsid w:val="00D45EEC"/>
    <w:rsid w:val="00D84DDD"/>
    <w:rsid w:val="00D96F40"/>
    <w:rsid w:val="00DA242E"/>
    <w:rsid w:val="00DD52AE"/>
    <w:rsid w:val="00E108B3"/>
    <w:rsid w:val="00E24B9E"/>
    <w:rsid w:val="00E710B0"/>
    <w:rsid w:val="00EA7F65"/>
    <w:rsid w:val="00EC6930"/>
    <w:rsid w:val="00EF65D8"/>
    <w:rsid w:val="00F03A3C"/>
    <w:rsid w:val="00F05B0D"/>
    <w:rsid w:val="00F176F4"/>
    <w:rsid w:val="00F87792"/>
    <w:rsid w:val="00FA0EF8"/>
    <w:rsid w:val="00FA3693"/>
    <w:rsid w:val="00FC4456"/>
    <w:rsid w:val="00FF02A4"/>
    <w:rsid w:val="015F690C"/>
    <w:rsid w:val="01850705"/>
    <w:rsid w:val="01A9A7DE"/>
    <w:rsid w:val="01F66C97"/>
    <w:rsid w:val="02317E6C"/>
    <w:rsid w:val="023C6426"/>
    <w:rsid w:val="023D372D"/>
    <w:rsid w:val="028977F6"/>
    <w:rsid w:val="02F9E853"/>
    <w:rsid w:val="0335687F"/>
    <w:rsid w:val="034BE1D1"/>
    <w:rsid w:val="0358B25F"/>
    <w:rsid w:val="03710909"/>
    <w:rsid w:val="03793FAF"/>
    <w:rsid w:val="03BF5DB8"/>
    <w:rsid w:val="03D69E0B"/>
    <w:rsid w:val="043BBFC7"/>
    <w:rsid w:val="04432960"/>
    <w:rsid w:val="0446EB57"/>
    <w:rsid w:val="04B9E0BC"/>
    <w:rsid w:val="04BC1B43"/>
    <w:rsid w:val="053BB4A0"/>
    <w:rsid w:val="0554C25A"/>
    <w:rsid w:val="05855FB8"/>
    <w:rsid w:val="058B52E6"/>
    <w:rsid w:val="05AA481D"/>
    <w:rsid w:val="05B24770"/>
    <w:rsid w:val="05B84347"/>
    <w:rsid w:val="05BB8BAA"/>
    <w:rsid w:val="06416BCF"/>
    <w:rsid w:val="0665C5F5"/>
    <w:rsid w:val="066BF930"/>
    <w:rsid w:val="06FAFD0F"/>
    <w:rsid w:val="0720A26B"/>
    <w:rsid w:val="073F8F8E"/>
    <w:rsid w:val="0760957D"/>
    <w:rsid w:val="077EA31D"/>
    <w:rsid w:val="078F2C9A"/>
    <w:rsid w:val="07A2B206"/>
    <w:rsid w:val="083F7487"/>
    <w:rsid w:val="08FB5A5E"/>
    <w:rsid w:val="09104D6F"/>
    <w:rsid w:val="091EC821"/>
    <w:rsid w:val="0930B553"/>
    <w:rsid w:val="094B7D80"/>
    <w:rsid w:val="0970F553"/>
    <w:rsid w:val="09A055A8"/>
    <w:rsid w:val="09C799CB"/>
    <w:rsid w:val="09D69579"/>
    <w:rsid w:val="09FBBD0C"/>
    <w:rsid w:val="0A017922"/>
    <w:rsid w:val="0A058719"/>
    <w:rsid w:val="0A5475D7"/>
    <w:rsid w:val="0AB256D5"/>
    <w:rsid w:val="0AC593C4"/>
    <w:rsid w:val="0AD1F4FC"/>
    <w:rsid w:val="0AE051A2"/>
    <w:rsid w:val="0B383893"/>
    <w:rsid w:val="0B760945"/>
    <w:rsid w:val="0BEA124C"/>
    <w:rsid w:val="0C106A26"/>
    <w:rsid w:val="0C32434E"/>
    <w:rsid w:val="0C3B6648"/>
    <w:rsid w:val="0C7E0AC9"/>
    <w:rsid w:val="0C931EB6"/>
    <w:rsid w:val="0C9D084F"/>
    <w:rsid w:val="0CC120E7"/>
    <w:rsid w:val="0CD47FF9"/>
    <w:rsid w:val="0D2BDB10"/>
    <w:rsid w:val="0D4F537D"/>
    <w:rsid w:val="0DEA5E21"/>
    <w:rsid w:val="0DFD881A"/>
    <w:rsid w:val="0E18A4FC"/>
    <w:rsid w:val="0E6551A0"/>
    <w:rsid w:val="0ED27CED"/>
    <w:rsid w:val="0EDC2A5A"/>
    <w:rsid w:val="0EDD9C06"/>
    <w:rsid w:val="0F0DFCBB"/>
    <w:rsid w:val="0FB3D681"/>
    <w:rsid w:val="0FCD3FCA"/>
    <w:rsid w:val="0FF48F0D"/>
    <w:rsid w:val="0FF7F1FF"/>
    <w:rsid w:val="1002ACE5"/>
    <w:rsid w:val="10325931"/>
    <w:rsid w:val="10E99A2F"/>
    <w:rsid w:val="113743ED"/>
    <w:rsid w:val="1152F168"/>
    <w:rsid w:val="1157D2A0"/>
    <w:rsid w:val="1188C7C3"/>
    <w:rsid w:val="11D2FBE6"/>
    <w:rsid w:val="11EC9EEE"/>
    <w:rsid w:val="11FB83A3"/>
    <w:rsid w:val="1282EEA6"/>
    <w:rsid w:val="1290DB35"/>
    <w:rsid w:val="12A37876"/>
    <w:rsid w:val="12A57C78"/>
    <w:rsid w:val="12BAB615"/>
    <w:rsid w:val="12C0C6F3"/>
    <w:rsid w:val="12D1F64F"/>
    <w:rsid w:val="12E37A31"/>
    <w:rsid w:val="131DF49F"/>
    <w:rsid w:val="13292152"/>
    <w:rsid w:val="134A31C7"/>
    <w:rsid w:val="13802343"/>
    <w:rsid w:val="1380A14D"/>
    <w:rsid w:val="13C3681A"/>
    <w:rsid w:val="140283F7"/>
    <w:rsid w:val="1405DA4C"/>
    <w:rsid w:val="14188E3C"/>
    <w:rsid w:val="142EF849"/>
    <w:rsid w:val="14B06A2C"/>
    <w:rsid w:val="14CE7EE4"/>
    <w:rsid w:val="14D304EC"/>
    <w:rsid w:val="14E54D36"/>
    <w:rsid w:val="15116474"/>
    <w:rsid w:val="15149B2B"/>
    <w:rsid w:val="151B88D3"/>
    <w:rsid w:val="15253403"/>
    <w:rsid w:val="15343A77"/>
    <w:rsid w:val="159DB5C0"/>
    <w:rsid w:val="162B5620"/>
    <w:rsid w:val="169ADC57"/>
    <w:rsid w:val="169DF10B"/>
    <w:rsid w:val="16C2DB16"/>
    <w:rsid w:val="16F2209A"/>
    <w:rsid w:val="17174099"/>
    <w:rsid w:val="1721CCB8"/>
    <w:rsid w:val="17BD76DF"/>
    <w:rsid w:val="17C92DA2"/>
    <w:rsid w:val="17DBBD29"/>
    <w:rsid w:val="17F94676"/>
    <w:rsid w:val="18344603"/>
    <w:rsid w:val="18496861"/>
    <w:rsid w:val="18626154"/>
    <w:rsid w:val="186DDACC"/>
    <w:rsid w:val="18857FA6"/>
    <w:rsid w:val="18907783"/>
    <w:rsid w:val="18AED353"/>
    <w:rsid w:val="18DCEB02"/>
    <w:rsid w:val="190C2AC0"/>
    <w:rsid w:val="19100410"/>
    <w:rsid w:val="1913FA7F"/>
    <w:rsid w:val="1976F038"/>
    <w:rsid w:val="19BDA364"/>
    <w:rsid w:val="1A21C345"/>
    <w:rsid w:val="1A65376F"/>
    <w:rsid w:val="1AC5DABD"/>
    <w:rsid w:val="1AD121DB"/>
    <w:rsid w:val="1AF2518B"/>
    <w:rsid w:val="1B037E4F"/>
    <w:rsid w:val="1B0A2A68"/>
    <w:rsid w:val="1B0F228D"/>
    <w:rsid w:val="1B19DE93"/>
    <w:rsid w:val="1B22849A"/>
    <w:rsid w:val="1B671D25"/>
    <w:rsid w:val="1B85A163"/>
    <w:rsid w:val="1B927402"/>
    <w:rsid w:val="1BB0066C"/>
    <w:rsid w:val="1BB66DDF"/>
    <w:rsid w:val="1BF916A6"/>
    <w:rsid w:val="1BFD24BE"/>
    <w:rsid w:val="1C0E628B"/>
    <w:rsid w:val="1C13ABC5"/>
    <w:rsid w:val="1C2FCAF4"/>
    <w:rsid w:val="1C695BF6"/>
    <w:rsid w:val="1C743E6C"/>
    <w:rsid w:val="1D213576"/>
    <w:rsid w:val="1D65B54E"/>
    <w:rsid w:val="1D65C18E"/>
    <w:rsid w:val="1D7D0690"/>
    <w:rsid w:val="1D8D535A"/>
    <w:rsid w:val="1D90711C"/>
    <w:rsid w:val="1DCB9700"/>
    <w:rsid w:val="1DCBDC12"/>
    <w:rsid w:val="1E21560F"/>
    <w:rsid w:val="1E34FBDA"/>
    <w:rsid w:val="1E42969E"/>
    <w:rsid w:val="1ED294D6"/>
    <w:rsid w:val="1F073840"/>
    <w:rsid w:val="1F3BBCAA"/>
    <w:rsid w:val="1F4E55EA"/>
    <w:rsid w:val="1F59533B"/>
    <w:rsid w:val="1F5E2586"/>
    <w:rsid w:val="1F6CBAD9"/>
    <w:rsid w:val="1F77DE16"/>
    <w:rsid w:val="1F812788"/>
    <w:rsid w:val="1F8262CC"/>
    <w:rsid w:val="1F8B8A85"/>
    <w:rsid w:val="1FAFAF4A"/>
    <w:rsid w:val="1FD2BE90"/>
    <w:rsid w:val="1FEC3B86"/>
    <w:rsid w:val="1FEE30BB"/>
    <w:rsid w:val="200999BF"/>
    <w:rsid w:val="201A70EA"/>
    <w:rsid w:val="20529909"/>
    <w:rsid w:val="2061166D"/>
    <w:rsid w:val="206C132D"/>
    <w:rsid w:val="2071C724"/>
    <w:rsid w:val="20AFE8A2"/>
    <w:rsid w:val="20B27F80"/>
    <w:rsid w:val="20EFF685"/>
    <w:rsid w:val="21370290"/>
    <w:rsid w:val="2146ADB4"/>
    <w:rsid w:val="2149E3C6"/>
    <w:rsid w:val="216F96FE"/>
    <w:rsid w:val="21730E32"/>
    <w:rsid w:val="219D87E1"/>
    <w:rsid w:val="219E956C"/>
    <w:rsid w:val="21A63085"/>
    <w:rsid w:val="21A7F208"/>
    <w:rsid w:val="21E2C33B"/>
    <w:rsid w:val="221401C4"/>
    <w:rsid w:val="222D48C6"/>
    <w:rsid w:val="223B09BA"/>
    <w:rsid w:val="223F0BB7"/>
    <w:rsid w:val="2277391B"/>
    <w:rsid w:val="229AD7D6"/>
    <w:rsid w:val="22B026F8"/>
    <w:rsid w:val="22C82C2D"/>
    <w:rsid w:val="22D96026"/>
    <w:rsid w:val="22FFC700"/>
    <w:rsid w:val="23341F15"/>
    <w:rsid w:val="2346CBB2"/>
    <w:rsid w:val="23486623"/>
    <w:rsid w:val="236CB4F1"/>
    <w:rsid w:val="239D1C8C"/>
    <w:rsid w:val="239FCCB9"/>
    <w:rsid w:val="23F6DEEC"/>
    <w:rsid w:val="24074F8E"/>
    <w:rsid w:val="240A09DD"/>
    <w:rsid w:val="241EFF45"/>
    <w:rsid w:val="2436FFC5"/>
    <w:rsid w:val="2440D40B"/>
    <w:rsid w:val="2459FB3C"/>
    <w:rsid w:val="2463E0D9"/>
    <w:rsid w:val="247B2B32"/>
    <w:rsid w:val="24DF950B"/>
    <w:rsid w:val="25344505"/>
    <w:rsid w:val="2537B38D"/>
    <w:rsid w:val="2550D03A"/>
    <w:rsid w:val="2596FF27"/>
    <w:rsid w:val="25A35E46"/>
    <w:rsid w:val="25C8758C"/>
    <w:rsid w:val="25FC6D73"/>
    <w:rsid w:val="26102A9A"/>
    <w:rsid w:val="2636B8EB"/>
    <w:rsid w:val="267FF00D"/>
    <w:rsid w:val="26A14FC9"/>
    <w:rsid w:val="26CFB7A3"/>
    <w:rsid w:val="26DF298E"/>
    <w:rsid w:val="27082DF6"/>
    <w:rsid w:val="27091EF7"/>
    <w:rsid w:val="2713D873"/>
    <w:rsid w:val="2744FD5A"/>
    <w:rsid w:val="2747172E"/>
    <w:rsid w:val="2770383C"/>
    <w:rsid w:val="278D3194"/>
    <w:rsid w:val="2790774E"/>
    <w:rsid w:val="27B0BC96"/>
    <w:rsid w:val="27B1430C"/>
    <w:rsid w:val="27CE94BC"/>
    <w:rsid w:val="280F363B"/>
    <w:rsid w:val="28566AC3"/>
    <w:rsid w:val="28590914"/>
    <w:rsid w:val="28CF0905"/>
    <w:rsid w:val="295176B0"/>
    <w:rsid w:val="2959B901"/>
    <w:rsid w:val="299C8D35"/>
    <w:rsid w:val="29ABECFD"/>
    <w:rsid w:val="29B20AC2"/>
    <w:rsid w:val="2AC9208C"/>
    <w:rsid w:val="2AD4563D"/>
    <w:rsid w:val="2B05C29F"/>
    <w:rsid w:val="2B37D3FE"/>
    <w:rsid w:val="2B718523"/>
    <w:rsid w:val="2B760FF0"/>
    <w:rsid w:val="2BCC5B56"/>
    <w:rsid w:val="2BE5D739"/>
    <w:rsid w:val="2BFCDFA3"/>
    <w:rsid w:val="2C1A0CD7"/>
    <w:rsid w:val="2C4FC355"/>
    <w:rsid w:val="2C61C3A0"/>
    <w:rsid w:val="2C826089"/>
    <w:rsid w:val="2C95D4DC"/>
    <w:rsid w:val="2D0FA6C6"/>
    <w:rsid w:val="2D3A2188"/>
    <w:rsid w:val="2D3EB7C5"/>
    <w:rsid w:val="2D9A7086"/>
    <w:rsid w:val="2DFD9EA8"/>
    <w:rsid w:val="2E4FC146"/>
    <w:rsid w:val="2E6AC3A7"/>
    <w:rsid w:val="2EC18933"/>
    <w:rsid w:val="2EC53238"/>
    <w:rsid w:val="2EED7B2D"/>
    <w:rsid w:val="2EF21F1A"/>
    <w:rsid w:val="2EFB2D8E"/>
    <w:rsid w:val="2EFBA0F0"/>
    <w:rsid w:val="2F2DC8A6"/>
    <w:rsid w:val="2F763A25"/>
    <w:rsid w:val="2F7CA1CC"/>
    <w:rsid w:val="2F9677B6"/>
    <w:rsid w:val="2FF40531"/>
    <w:rsid w:val="2FF56BC8"/>
    <w:rsid w:val="300FB13B"/>
    <w:rsid w:val="304A94BE"/>
    <w:rsid w:val="308352B5"/>
    <w:rsid w:val="30866008"/>
    <w:rsid w:val="309A2DD5"/>
    <w:rsid w:val="309B1C84"/>
    <w:rsid w:val="30F50BCA"/>
    <w:rsid w:val="31144EAC"/>
    <w:rsid w:val="311D77C9"/>
    <w:rsid w:val="31347484"/>
    <w:rsid w:val="3158CC8E"/>
    <w:rsid w:val="31791FD8"/>
    <w:rsid w:val="317AB83C"/>
    <w:rsid w:val="3191A140"/>
    <w:rsid w:val="319D98EE"/>
    <w:rsid w:val="319DDD9F"/>
    <w:rsid w:val="31FFCC25"/>
    <w:rsid w:val="32227C6A"/>
    <w:rsid w:val="325813B0"/>
    <w:rsid w:val="329C4207"/>
    <w:rsid w:val="329CC193"/>
    <w:rsid w:val="32C39DF6"/>
    <w:rsid w:val="32DF6088"/>
    <w:rsid w:val="3316D714"/>
    <w:rsid w:val="331A9669"/>
    <w:rsid w:val="3358780F"/>
    <w:rsid w:val="33C4D552"/>
    <w:rsid w:val="33EB7246"/>
    <w:rsid w:val="33EC5466"/>
    <w:rsid w:val="341F4ED2"/>
    <w:rsid w:val="344C0B09"/>
    <w:rsid w:val="34786478"/>
    <w:rsid w:val="34A4CB4C"/>
    <w:rsid w:val="34C13F24"/>
    <w:rsid w:val="350903D9"/>
    <w:rsid w:val="350DE354"/>
    <w:rsid w:val="352DF360"/>
    <w:rsid w:val="35487A10"/>
    <w:rsid w:val="354AAF11"/>
    <w:rsid w:val="3557B398"/>
    <w:rsid w:val="355D3621"/>
    <w:rsid w:val="357501D1"/>
    <w:rsid w:val="35C3FE93"/>
    <w:rsid w:val="35D133A6"/>
    <w:rsid w:val="35D1D96A"/>
    <w:rsid w:val="35D74259"/>
    <w:rsid w:val="35E48FEA"/>
    <w:rsid w:val="3609DA93"/>
    <w:rsid w:val="361B2218"/>
    <w:rsid w:val="368AB183"/>
    <w:rsid w:val="368D3D13"/>
    <w:rsid w:val="36C2B627"/>
    <w:rsid w:val="36DBE59E"/>
    <w:rsid w:val="37E53266"/>
    <w:rsid w:val="3816F375"/>
    <w:rsid w:val="382AFD8B"/>
    <w:rsid w:val="38424BF2"/>
    <w:rsid w:val="38663796"/>
    <w:rsid w:val="38737A4B"/>
    <w:rsid w:val="389C234E"/>
    <w:rsid w:val="38A784AB"/>
    <w:rsid w:val="38DC92CC"/>
    <w:rsid w:val="38E7DC93"/>
    <w:rsid w:val="391FA122"/>
    <w:rsid w:val="393A7F54"/>
    <w:rsid w:val="39A7981C"/>
    <w:rsid w:val="39D3AE7B"/>
    <w:rsid w:val="39D87B02"/>
    <w:rsid w:val="39E7602D"/>
    <w:rsid w:val="39F38442"/>
    <w:rsid w:val="3A368D39"/>
    <w:rsid w:val="3A8D66C4"/>
    <w:rsid w:val="3AC48FC5"/>
    <w:rsid w:val="3B1CC09C"/>
    <w:rsid w:val="3B2E6F3D"/>
    <w:rsid w:val="3B4CDBEF"/>
    <w:rsid w:val="3B62BA8C"/>
    <w:rsid w:val="3B80C1BD"/>
    <w:rsid w:val="3B90FFCD"/>
    <w:rsid w:val="3B914EA2"/>
    <w:rsid w:val="3B9A746F"/>
    <w:rsid w:val="3BBE4641"/>
    <w:rsid w:val="3BE8DB22"/>
    <w:rsid w:val="3C0CD6F8"/>
    <w:rsid w:val="3CA01C9A"/>
    <w:rsid w:val="3CAABDCF"/>
    <w:rsid w:val="3CBD62BC"/>
    <w:rsid w:val="3CE8F0F5"/>
    <w:rsid w:val="3D0005B9"/>
    <w:rsid w:val="3D1CC723"/>
    <w:rsid w:val="3D221E4B"/>
    <w:rsid w:val="3D283BA3"/>
    <w:rsid w:val="3D57C488"/>
    <w:rsid w:val="3DA3F3AD"/>
    <w:rsid w:val="3DB42379"/>
    <w:rsid w:val="3DE3A33C"/>
    <w:rsid w:val="3E0159C7"/>
    <w:rsid w:val="3E6066BA"/>
    <w:rsid w:val="3E62E50A"/>
    <w:rsid w:val="3E80BDB1"/>
    <w:rsid w:val="3ECA8AAB"/>
    <w:rsid w:val="3ED04B6F"/>
    <w:rsid w:val="3F330C3E"/>
    <w:rsid w:val="3F445A00"/>
    <w:rsid w:val="3F6709E7"/>
    <w:rsid w:val="3F715237"/>
    <w:rsid w:val="3F80B09D"/>
    <w:rsid w:val="3F9E0791"/>
    <w:rsid w:val="3FA67E49"/>
    <w:rsid w:val="3FCFED87"/>
    <w:rsid w:val="3FD1335F"/>
    <w:rsid w:val="400F073E"/>
    <w:rsid w:val="40109098"/>
    <w:rsid w:val="40246A60"/>
    <w:rsid w:val="40247D2C"/>
    <w:rsid w:val="402C9D5D"/>
    <w:rsid w:val="4057B142"/>
    <w:rsid w:val="406B981C"/>
    <w:rsid w:val="407F8FA7"/>
    <w:rsid w:val="4090CA31"/>
    <w:rsid w:val="40C7B87A"/>
    <w:rsid w:val="40D6D5BB"/>
    <w:rsid w:val="40F85F50"/>
    <w:rsid w:val="410CAA19"/>
    <w:rsid w:val="410CDB77"/>
    <w:rsid w:val="411C4132"/>
    <w:rsid w:val="416F4060"/>
    <w:rsid w:val="41789B2A"/>
    <w:rsid w:val="4183D0AB"/>
    <w:rsid w:val="4184A136"/>
    <w:rsid w:val="422765BC"/>
    <w:rsid w:val="42510C1D"/>
    <w:rsid w:val="42673DDC"/>
    <w:rsid w:val="4272CFCA"/>
    <w:rsid w:val="42876D14"/>
    <w:rsid w:val="429ACCB6"/>
    <w:rsid w:val="42A089EE"/>
    <w:rsid w:val="42B0A168"/>
    <w:rsid w:val="42B62F06"/>
    <w:rsid w:val="42E972E5"/>
    <w:rsid w:val="42F884EB"/>
    <w:rsid w:val="430A1E83"/>
    <w:rsid w:val="431A2DB1"/>
    <w:rsid w:val="43296E6D"/>
    <w:rsid w:val="432E834C"/>
    <w:rsid w:val="4354DD06"/>
    <w:rsid w:val="436B2EBC"/>
    <w:rsid w:val="436CFEF5"/>
    <w:rsid w:val="437FE2D5"/>
    <w:rsid w:val="43C8B6BC"/>
    <w:rsid w:val="43CFB81C"/>
    <w:rsid w:val="43F24790"/>
    <w:rsid w:val="43F9648E"/>
    <w:rsid w:val="4426E43B"/>
    <w:rsid w:val="447A0C41"/>
    <w:rsid w:val="44812CE0"/>
    <w:rsid w:val="4492CB00"/>
    <w:rsid w:val="44B36FF5"/>
    <w:rsid w:val="454EA814"/>
    <w:rsid w:val="4557029C"/>
    <w:rsid w:val="457E71E4"/>
    <w:rsid w:val="458D0D11"/>
    <w:rsid w:val="4590AA36"/>
    <w:rsid w:val="459EB623"/>
    <w:rsid w:val="45E03969"/>
    <w:rsid w:val="4671A6E7"/>
    <w:rsid w:val="4684744A"/>
    <w:rsid w:val="46A0225C"/>
    <w:rsid w:val="46B5B736"/>
    <w:rsid w:val="46C8998F"/>
    <w:rsid w:val="46C95489"/>
    <w:rsid w:val="47136F20"/>
    <w:rsid w:val="4734B702"/>
    <w:rsid w:val="474DEC62"/>
    <w:rsid w:val="478BA48E"/>
    <w:rsid w:val="47934952"/>
    <w:rsid w:val="4857529C"/>
    <w:rsid w:val="485D25FF"/>
    <w:rsid w:val="489ED95D"/>
    <w:rsid w:val="48BA87BF"/>
    <w:rsid w:val="490B2E11"/>
    <w:rsid w:val="490BD878"/>
    <w:rsid w:val="497852B2"/>
    <w:rsid w:val="498EEC3C"/>
    <w:rsid w:val="499C3BAA"/>
    <w:rsid w:val="49C707F3"/>
    <w:rsid w:val="49E2CDE7"/>
    <w:rsid w:val="49EE5BD5"/>
    <w:rsid w:val="4A7194CA"/>
    <w:rsid w:val="4A7F1880"/>
    <w:rsid w:val="4A8ABD1B"/>
    <w:rsid w:val="4AACCAF9"/>
    <w:rsid w:val="4ACBADC9"/>
    <w:rsid w:val="4B6A1CD0"/>
    <w:rsid w:val="4B93142F"/>
    <w:rsid w:val="4BD56ED7"/>
    <w:rsid w:val="4C29F7F3"/>
    <w:rsid w:val="4C46CF79"/>
    <w:rsid w:val="4C68B29E"/>
    <w:rsid w:val="4C9FB64D"/>
    <w:rsid w:val="4CC66BC1"/>
    <w:rsid w:val="4CCBC9F4"/>
    <w:rsid w:val="4D261C5B"/>
    <w:rsid w:val="4D27E2DB"/>
    <w:rsid w:val="4D4F6130"/>
    <w:rsid w:val="4D6F1A59"/>
    <w:rsid w:val="4DFBE32B"/>
    <w:rsid w:val="4E093D5E"/>
    <w:rsid w:val="4E0CC7E5"/>
    <w:rsid w:val="4E20BCE4"/>
    <w:rsid w:val="4E30335E"/>
    <w:rsid w:val="4E403C92"/>
    <w:rsid w:val="4E4BD2C7"/>
    <w:rsid w:val="4E700968"/>
    <w:rsid w:val="4E8BCA1C"/>
    <w:rsid w:val="4EEE7647"/>
    <w:rsid w:val="4F1427C7"/>
    <w:rsid w:val="4F2300BE"/>
    <w:rsid w:val="4F360E7F"/>
    <w:rsid w:val="4F4F3384"/>
    <w:rsid w:val="4F67708E"/>
    <w:rsid w:val="4F78532E"/>
    <w:rsid w:val="4FB6D63F"/>
    <w:rsid w:val="4FBBA2AE"/>
    <w:rsid w:val="4FC60979"/>
    <w:rsid w:val="4FDA3240"/>
    <w:rsid w:val="501B7EE5"/>
    <w:rsid w:val="501D3B1C"/>
    <w:rsid w:val="502BB130"/>
    <w:rsid w:val="503A7FFF"/>
    <w:rsid w:val="50435483"/>
    <w:rsid w:val="504DCE75"/>
    <w:rsid w:val="50766358"/>
    <w:rsid w:val="507A8222"/>
    <w:rsid w:val="50A98552"/>
    <w:rsid w:val="50E41A89"/>
    <w:rsid w:val="5103E496"/>
    <w:rsid w:val="511A1D1C"/>
    <w:rsid w:val="516DD6BA"/>
    <w:rsid w:val="5192C28B"/>
    <w:rsid w:val="5195DA0C"/>
    <w:rsid w:val="51D9B38C"/>
    <w:rsid w:val="520CF724"/>
    <w:rsid w:val="5215564A"/>
    <w:rsid w:val="5255E44F"/>
    <w:rsid w:val="5278A974"/>
    <w:rsid w:val="529C74FB"/>
    <w:rsid w:val="532EE323"/>
    <w:rsid w:val="53507701"/>
    <w:rsid w:val="537A6B52"/>
    <w:rsid w:val="538B3D1B"/>
    <w:rsid w:val="53C6D91D"/>
    <w:rsid w:val="53E517BA"/>
    <w:rsid w:val="53EBC576"/>
    <w:rsid w:val="54229E20"/>
    <w:rsid w:val="542FBB7F"/>
    <w:rsid w:val="5435ED51"/>
    <w:rsid w:val="546EBA26"/>
    <w:rsid w:val="54A8D487"/>
    <w:rsid w:val="54B7DD18"/>
    <w:rsid w:val="54F229ED"/>
    <w:rsid w:val="550E3C29"/>
    <w:rsid w:val="5533A0E6"/>
    <w:rsid w:val="553EAE1E"/>
    <w:rsid w:val="5555AF42"/>
    <w:rsid w:val="555CD514"/>
    <w:rsid w:val="556ED23A"/>
    <w:rsid w:val="558A8E76"/>
    <w:rsid w:val="559AFE4B"/>
    <w:rsid w:val="559BF642"/>
    <w:rsid w:val="559D955F"/>
    <w:rsid w:val="55BC0680"/>
    <w:rsid w:val="55C0E346"/>
    <w:rsid w:val="56951D1F"/>
    <w:rsid w:val="56BF8781"/>
    <w:rsid w:val="56DE1440"/>
    <w:rsid w:val="56EB300E"/>
    <w:rsid w:val="570D3C66"/>
    <w:rsid w:val="571E615F"/>
    <w:rsid w:val="573A5D0E"/>
    <w:rsid w:val="577724CD"/>
    <w:rsid w:val="578CC3B7"/>
    <w:rsid w:val="57A59CA3"/>
    <w:rsid w:val="57E51B32"/>
    <w:rsid w:val="5821718C"/>
    <w:rsid w:val="58CB541E"/>
    <w:rsid w:val="58E2FF70"/>
    <w:rsid w:val="5919AEDF"/>
    <w:rsid w:val="591A3F73"/>
    <w:rsid w:val="598256C4"/>
    <w:rsid w:val="599525CC"/>
    <w:rsid w:val="59F11062"/>
    <w:rsid w:val="59F507C5"/>
    <w:rsid w:val="5A05A363"/>
    <w:rsid w:val="5A0A3C21"/>
    <w:rsid w:val="5A0C674E"/>
    <w:rsid w:val="5A19610F"/>
    <w:rsid w:val="5A5F2C30"/>
    <w:rsid w:val="5A624809"/>
    <w:rsid w:val="5A6303BE"/>
    <w:rsid w:val="5A6A251C"/>
    <w:rsid w:val="5A6BEE7A"/>
    <w:rsid w:val="5A70155C"/>
    <w:rsid w:val="5A8CFB75"/>
    <w:rsid w:val="5AC2FDC3"/>
    <w:rsid w:val="5AEE8409"/>
    <w:rsid w:val="5B4A75B5"/>
    <w:rsid w:val="5B813B77"/>
    <w:rsid w:val="5B90F808"/>
    <w:rsid w:val="5B988B6E"/>
    <w:rsid w:val="5BB3CFB3"/>
    <w:rsid w:val="5BC867E9"/>
    <w:rsid w:val="5BD9BB0D"/>
    <w:rsid w:val="5BF70A6D"/>
    <w:rsid w:val="5C262F58"/>
    <w:rsid w:val="5C4A011D"/>
    <w:rsid w:val="5C616FAF"/>
    <w:rsid w:val="5C76F035"/>
    <w:rsid w:val="5CA30303"/>
    <w:rsid w:val="5CB9E667"/>
    <w:rsid w:val="5CC4098F"/>
    <w:rsid w:val="5D172216"/>
    <w:rsid w:val="5D1A67BA"/>
    <w:rsid w:val="5D336F94"/>
    <w:rsid w:val="5D683CAA"/>
    <w:rsid w:val="5D6CAEDC"/>
    <w:rsid w:val="5D762F52"/>
    <w:rsid w:val="5D9850B6"/>
    <w:rsid w:val="5DABBC65"/>
    <w:rsid w:val="5E210D10"/>
    <w:rsid w:val="5E2C6894"/>
    <w:rsid w:val="5E35D609"/>
    <w:rsid w:val="5E7FDBD9"/>
    <w:rsid w:val="5EBA929E"/>
    <w:rsid w:val="5ECBF8BA"/>
    <w:rsid w:val="5EEC865A"/>
    <w:rsid w:val="5F029CB4"/>
    <w:rsid w:val="5F06BA4B"/>
    <w:rsid w:val="5F1A732A"/>
    <w:rsid w:val="5F29C534"/>
    <w:rsid w:val="5F3912AA"/>
    <w:rsid w:val="5F490353"/>
    <w:rsid w:val="5F53B085"/>
    <w:rsid w:val="5F6E0797"/>
    <w:rsid w:val="5F882A48"/>
    <w:rsid w:val="5FB483B2"/>
    <w:rsid w:val="5FBCE597"/>
    <w:rsid w:val="5FE86581"/>
    <w:rsid w:val="5FF387DD"/>
    <w:rsid w:val="5FFDDAD9"/>
    <w:rsid w:val="6060ACBB"/>
    <w:rsid w:val="6067D37B"/>
    <w:rsid w:val="60687FAF"/>
    <w:rsid w:val="60C84E81"/>
    <w:rsid w:val="61111133"/>
    <w:rsid w:val="61131C78"/>
    <w:rsid w:val="611400BE"/>
    <w:rsid w:val="61144A3A"/>
    <w:rsid w:val="612F2C86"/>
    <w:rsid w:val="613B74F6"/>
    <w:rsid w:val="61CC464C"/>
    <w:rsid w:val="61DD62FE"/>
    <w:rsid w:val="61E35A1F"/>
    <w:rsid w:val="61FB576E"/>
    <w:rsid w:val="6204853C"/>
    <w:rsid w:val="6270C5EA"/>
    <w:rsid w:val="627ECB13"/>
    <w:rsid w:val="629CBF5A"/>
    <w:rsid w:val="629F86F6"/>
    <w:rsid w:val="62B64A64"/>
    <w:rsid w:val="62ED4A5A"/>
    <w:rsid w:val="630377B5"/>
    <w:rsid w:val="63038D46"/>
    <w:rsid w:val="6307C7DE"/>
    <w:rsid w:val="6339FA0F"/>
    <w:rsid w:val="633B625D"/>
    <w:rsid w:val="635C0C33"/>
    <w:rsid w:val="636CE829"/>
    <w:rsid w:val="6373B696"/>
    <w:rsid w:val="63828B9C"/>
    <w:rsid w:val="63A35FE6"/>
    <w:rsid w:val="63A838ED"/>
    <w:rsid w:val="63B29EFD"/>
    <w:rsid w:val="63C20328"/>
    <w:rsid w:val="63E83DDE"/>
    <w:rsid w:val="64072768"/>
    <w:rsid w:val="645CAB31"/>
    <w:rsid w:val="6474C991"/>
    <w:rsid w:val="648A11FA"/>
    <w:rsid w:val="64926432"/>
    <w:rsid w:val="64F00C37"/>
    <w:rsid w:val="65704705"/>
    <w:rsid w:val="65AAD7B1"/>
    <w:rsid w:val="65C4EDAD"/>
    <w:rsid w:val="6618D509"/>
    <w:rsid w:val="66215302"/>
    <w:rsid w:val="66C04249"/>
    <w:rsid w:val="66C719A0"/>
    <w:rsid w:val="66CF7F2A"/>
    <w:rsid w:val="66E1FCD3"/>
    <w:rsid w:val="67348120"/>
    <w:rsid w:val="67866818"/>
    <w:rsid w:val="67DC6C28"/>
    <w:rsid w:val="684BED7D"/>
    <w:rsid w:val="6862E1D4"/>
    <w:rsid w:val="686D6A56"/>
    <w:rsid w:val="68A63583"/>
    <w:rsid w:val="68A8F883"/>
    <w:rsid w:val="68AF7A4F"/>
    <w:rsid w:val="68C29152"/>
    <w:rsid w:val="68DA35F1"/>
    <w:rsid w:val="6902A0A0"/>
    <w:rsid w:val="691DE245"/>
    <w:rsid w:val="697D3168"/>
    <w:rsid w:val="698DF4F9"/>
    <w:rsid w:val="699698E9"/>
    <w:rsid w:val="69A65E39"/>
    <w:rsid w:val="69A67E49"/>
    <w:rsid w:val="69B083A6"/>
    <w:rsid w:val="69BE7324"/>
    <w:rsid w:val="69C6A701"/>
    <w:rsid w:val="69EEC32D"/>
    <w:rsid w:val="6A15D4CA"/>
    <w:rsid w:val="6A2B49BD"/>
    <w:rsid w:val="6A52F8DA"/>
    <w:rsid w:val="6A729D08"/>
    <w:rsid w:val="6A8928BA"/>
    <w:rsid w:val="6A8DA745"/>
    <w:rsid w:val="6A900D4C"/>
    <w:rsid w:val="6A9CBDED"/>
    <w:rsid w:val="6AA16C14"/>
    <w:rsid w:val="6AD821B3"/>
    <w:rsid w:val="6AEE55AE"/>
    <w:rsid w:val="6B2153AE"/>
    <w:rsid w:val="6B24201B"/>
    <w:rsid w:val="6B3D4412"/>
    <w:rsid w:val="6B4182DB"/>
    <w:rsid w:val="6B502A00"/>
    <w:rsid w:val="6B63429B"/>
    <w:rsid w:val="6B7245BA"/>
    <w:rsid w:val="6B95201B"/>
    <w:rsid w:val="6BDB3089"/>
    <w:rsid w:val="6BE9920B"/>
    <w:rsid w:val="6C2FA8D4"/>
    <w:rsid w:val="6C4E9A54"/>
    <w:rsid w:val="6C70301C"/>
    <w:rsid w:val="6C848723"/>
    <w:rsid w:val="6C9558C1"/>
    <w:rsid w:val="6CAF4217"/>
    <w:rsid w:val="6CF97E4A"/>
    <w:rsid w:val="6D033189"/>
    <w:rsid w:val="6D16FC64"/>
    <w:rsid w:val="6D6843A2"/>
    <w:rsid w:val="6D7EE63C"/>
    <w:rsid w:val="6D8EE927"/>
    <w:rsid w:val="6DC6997C"/>
    <w:rsid w:val="6E0418CA"/>
    <w:rsid w:val="6E534BE7"/>
    <w:rsid w:val="6E7BF122"/>
    <w:rsid w:val="6EB091B2"/>
    <w:rsid w:val="6EB364CD"/>
    <w:rsid w:val="6ED69410"/>
    <w:rsid w:val="6F090BD2"/>
    <w:rsid w:val="6F092FFB"/>
    <w:rsid w:val="6F16E4F3"/>
    <w:rsid w:val="6F1FEEF2"/>
    <w:rsid w:val="6F52ACCD"/>
    <w:rsid w:val="6F5E512E"/>
    <w:rsid w:val="6F653D45"/>
    <w:rsid w:val="6F7BECA6"/>
    <w:rsid w:val="6F97CF86"/>
    <w:rsid w:val="7015EB42"/>
    <w:rsid w:val="70256FA5"/>
    <w:rsid w:val="707F5E6D"/>
    <w:rsid w:val="70A296B8"/>
    <w:rsid w:val="70B58E6B"/>
    <w:rsid w:val="70CF26AB"/>
    <w:rsid w:val="70D0CBF7"/>
    <w:rsid w:val="70E8A973"/>
    <w:rsid w:val="71582083"/>
    <w:rsid w:val="717BA35A"/>
    <w:rsid w:val="71A4A981"/>
    <w:rsid w:val="71CD1061"/>
    <w:rsid w:val="7219EB60"/>
    <w:rsid w:val="7251504B"/>
    <w:rsid w:val="72605126"/>
    <w:rsid w:val="7329FE4F"/>
    <w:rsid w:val="7335EC73"/>
    <w:rsid w:val="73662A4C"/>
    <w:rsid w:val="7384AC09"/>
    <w:rsid w:val="739050D3"/>
    <w:rsid w:val="73EF3F5E"/>
    <w:rsid w:val="73FA4319"/>
    <w:rsid w:val="7414722D"/>
    <w:rsid w:val="741775E3"/>
    <w:rsid w:val="742C8277"/>
    <w:rsid w:val="7470BEE7"/>
    <w:rsid w:val="74874E4F"/>
    <w:rsid w:val="74EBAE8A"/>
    <w:rsid w:val="74F45C15"/>
    <w:rsid w:val="753F4800"/>
    <w:rsid w:val="756653F7"/>
    <w:rsid w:val="765347F3"/>
    <w:rsid w:val="76620C1E"/>
    <w:rsid w:val="7664E86D"/>
    <w:rsid w:val="7683A75F"/>
    <w:rsid w:val="76BCAE6E"/>
    <w:rsid w:val="76D1946B"/>
    <w:rsid w:val="76D5B808"/>
    <w:rsid w:val="76EDBF5A"/>
    <w:rsid w:val="7707A20F"/>
    <w:rsid w:val="770AF758"/>
    <w:rsid w:val="7745E9A7"/>
    <w:rsid w:val="7747B721"/>
    <w:rsid w:val="7754CC26"/>
    <w:rsid w:val="77D74A98"/>
    <w:rsid w:val="77F0415B"/>
    <w:rsid w:val="7818198D"/>
    <w:rsid w:val="782A115D"/>
    <w:rsid w:val="78425D4B"/>
    <w:rsid w:val="785AE144"/>
    <w:rsid w:val="78760405"/>
    <w:rsid w:val="7889E0CC"/>
    <w:rsid w:val="78CB298C"/>
    <w:rsid w:val="78FA9F8F"/>
    <w:rsid w:val="79A07D03"/>
    <w:rsid w:val="79A6BCBD"/>
    <w:rsid w:val="79CDEFCA"/>
    <w:rsid w:val="79DDBD7A"/>
    <w:rsid w:val="79E7396F"/>
    <w:rsid w:val="7A3797DF"/>
    <w:rsid w:val="7A3F9669"/>
    <w:rsid w:val="7AA88974"/>
    <w:rsid w:val="7AF3B631"/>
    <w:rsid w:val="7B014E1F"/>
    <w:rsid w:val="7B1574CD"/>
    <w:rsid w:val="7B18FEA7"/>
    <w:rsid w:val="7B238474"/>
    <w:rsid w:val="7B5C8947"/>
    <w:rsid w:val="7B74ECF2"/>
    <w:rsid w:val="7B752C0F"/>
    <w:rsid w:val="7B8DCDEC"/>
    <w:rsid w:val="7BAD3FC5"/>
    <w:rsid w:val="7BBD8DAE"/>
    <w:rsid w:val="7BCEB05A"/>
    <w:rsid w:val="7C0CBCC9"/>
    <w:rsid w:val="7C1190F7"/>
    <w:rsid w:val="7C2037E5"/>
    <w:rsid w:val="7C37E153"/>
    <w:rsid w:val="7C58E259"/>
    <w:rsid w:val="7C73E3AE"/>
    <w:rsid w:val="7C79164C"/>
    <w:rsid w:val="7CBC3866"/>
    <w:rsid w:val="7CF5541D"/>
    <w:rsid w:val="7D416763"/>
    <w:rsid w:val="7DA39F55"/>
    <w:rsid w:val="7DE617D1"/>
    <w:rsid w:val="7E361084"/>
    <w:rsid w:val="7E378E9F"/>
    <w:rsid w:val="7E7E9C30"/>
    <w:rsid w:val="7E97DD90"/>
    <w:rsid w:val="7EB6A040"/>
    <w:rsid w:val="7EC0E5EF"/>
    <w:rsid w:val="7EC271F6"/>
    <w:rsid w:val="7EE69B4C"/>
    <w:rsid w:val="7F036005"/>
    <w:rsid w:val="7F24D0FC"/>
    <w:rsid w:val="7F5257B9"/>
    <w:rsid w:val="7F5CF958"/>
    <w:rsid w:val="7F7FFC40"/>
    <w:rsid w:val="7FE3976A"/>
    <w:rsid w:val="7FF4C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190AB"/>
  <w15:docId w15:val="{1B2D62B0-BA91-4686-8ED6-05C54F97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customStyle="1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5B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05"/>
  </w:style>
  <w:style w:type="paragraph" w:styleId="Footer">
    <w:name w:val="footer"/>
    <w:basedOn w:val="Normal"/>
    <w:link w:val="FooterChar"/>
    <w:uiPriority w:val="99"/>
    <w:unhideWhenUsed/>
    <w:rsid w:val="00245B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05"/>
  </w:style>
  <w:style w:type="character" w:styleId="CommentReference">
    <w:name w:val="annotation reference"/>
    <w:basedOn w:val="DefaultParagraphFont"/>
    <w:uiPriority w:val="99"/>
    <w:semiHidden/>
    <w:unhideWhenUsed/>
    <w:rsid w:val="00B05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2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2E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E05A6"/>
    <w:rPr>
      <w:i/>
      <w:iCs/>
    </w:rPr>
  </w:style>
  <w:style w:type="table" w:styleId="TableGrid">
    <w:name w:val="Table Grid"/>
    <w:basedOn w:val="TableNormal"/>
    <w:uiPriority w:val="39"/>
    <w:rsid w:val="00595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edefigura">
    <w:name w:val="Pie de figura"/>
    <w:basedOn w:val="Normal"/>
    <w:link w:val="PiedefiguraChar"/>
    <w:uiPriority w:val="1"/>
    <w:qFormat/>
    <w:rsid w:val="4F67708E"/>
    <w:pPr>
      <w:jc w:val="both"/>
    </w:pPr>
    <w:rPr>
      <w:rFonts w:cs="Aptos"/>
      <w:u w:val="single"/>
      <w:lang w:val="es-ES"/>
    </w:rPr>
  </w:style>
  <w:style w:type="character" w:customStyle="1" w:styleId="PiedefiguraChar">
    <w:name w:val="Pie de figura Char"/>
    <w:basedOn w:val="DefaultParagraphFont"/>
    <w:link w:val="Piedefigura"/>
    <w:rsid w:val="4F67708E"/>
    <w:rPr>
      <w:rFonts w:ascii="Aptos" w:eastAsia="Aptos" w:hAnsi="Aptos" w:cs="Aptos"/>
      <w:sz w:val="22"/>
      <w:szCs w:val="22"/>
      <w:u w:val="single"/>
      <w:lang w:val="es-ES"/>
    </w:rPr>
  </w:style>
  <w:style w:type="paragraph" w:styleId="Revision">
    <w:name w:val="Revision"/>
    <w:hidden/>
    <w:uiPriority w:val="99"/>
    <w:semiHidden/>
    <w:rsid w:val="00DD52AE"/>
    <w:pPr>
      <w:autoSpaceDN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0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770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3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19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328894-8dc6-4ea4-825f-5759eb948c8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79A6F1688735848A00CBE0A43DD0006" ma:contentTypeVersion="16" ma:contentTypeDescription="Crear nuevo documento." ma:contentTypeScope="" ma:versionID="e7a9e4d0b0d387f51711e0d68e47249b">
  <xsd:schema xmlns:xsd="http://www.w3.org/2001/XMLSchema" xmlns:xs="http://www.w3.org/2001/XMLSchema" xmlns:p="http://schemas.microsoft.com/office/2006/metadata/properties" xmlns:ns3="fa328894-8dc6-4ea4-825f-5759eb948c88" xmlns:ns4="11e7dfb6-731f-4044-8827-4209a425e0d1" targetNamespace="http://schemas.microsoft.com/office/2006/metadata/properties" ma:root="true" ma:fieldsID="f9c7a78ebcae9ccf7c4df727c9151eb4" ns3:_="" ns4:_="">
    <xsd:import namespace="fa328894-8dc6-4ea4-825f-5759eb948c88"/>
    <xsd:import namespace="11e7dfb6-731f-4044-8827-4209a425e0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28894-8dc6-4ea4-825f-5759eb948c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7dfb6-731f-4044-8827-4209a425e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B0FD8D-049C-43B3-8385-6EB51D7206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997396-C6D9-4A28-999C-F16826D85518}">
  <ds:schemaRefs>
    <ds:schemaRef ds:uri="http://schemas.microsoft.com/office/2006/metadata/properties"/>
    <ds:schemaRef ds:uri="http://schemas.microsoft.com/office/infopath/2007/PartnerControls"/>
    <ds:schemaRef ds:uri="fa328894-8dc6-4ea4-825f-5759eb948c88"/>
  </ds:schemaRefs>
</ds:datastoreItem>
</file>

<file path=customXml/itemProps3.xml><?xml version="1.0" encoding="utf-8"?>
<ds:datastoreItem xmlns:ds="http://schemas.openxmlformats.org/officeDocument/2006/customXml" ds:itemID="{80E093D3-A170-4F2A-AC5D-EDB234029F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28894-8dc6-4ea4-825f-5759eb948c88"/>
    <ds:schemaRef ds:uri="11e7dfb6-731f-4044-8827-4209a425e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, Ikuska</dc:creator>
  <cp:keywords/>
  <dc:description/>
  <cp:lastModifiedBy>Preston Long</cp:lastModifiedBy>
  <cp:revision>4</cp:revision>
  <dcterms:created xsi:type="dcterms:W3CDTF">2024-11-27T08:01:00Z</dcterms:created>
  <dcterms:modified xsi:type="dcterms:W3CDTF">2024-12-0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9A6F1688735848A00CBE0A43DD0006</vt:lpwstr>
  </property>
</Properties>
</file>